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16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7387"/>
        <w:gridCol w:w="1323"/>
        <w:gridCol w:w="1406"/>
      </w:tblGrid>
      <w:tr w:rsidR="001118B1" w:rsidRPr="00882134" w14:paraId="0883B460" w14:textId="77777777" w:rsidTr="00C97894">
        <w:trPr>
          <w:trHeight w:val="780"/>
        </w:trPr>
        <w:tc>
          <w:tcPr>
            <w:tcW w:w="7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center"/>
          </w:tcPr>
          <w:p w14:paraId="4A5D3B9B" w14:textId="77777777" w:rsidR="001118B1" w:rsidRPr="00882134" w:rsidRDefault="00FD02C3" w:rsidP="00C476AC">
            <w:pPr>
              <w:jc w:val="center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bookmarkStart w:id="0" w:name="_GoBack"/>
            <w:bookmarkEnd w:id="0"/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TERNAL SERVICE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</w:tcPr>
          <w:p w14:paraId="75C498B9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RELEVANT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</w:tcPr>
          <w:p w14:paraId="1223F53C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AVAILABLE</w:t>
            </w:r>
          </w:p>
        </w:tc>
      </w:tr>
      <w:tr w:rsidR="001118B1" w:rsidRPr="00882134" w14:paraId="45EA922E" w14:textId="77777777" w:rsidTr="00C97894">
        <w:trPr>
          <w:trHeight w:val="346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FAB757B" w14:textId="77777777" w:rsidR="001118B1" w:rsidRPr="00882134" w:rsidRDefault="00FD02C3" w:rsidP="00C476AC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EPIDEMIOLOGY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FC6C8C6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8112CA4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091464FE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2F6B944" w14:textId="77777777" w:rsidR="001118B1" w:rsidRPr="00882134" w:rsidRDefault="00FD02C3" w:rsidP="00C476AC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Administrative details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E2E3547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DBEBAE3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5B1A1766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E732589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ame of External Servic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273DAA0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1970EA8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1C62FD3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3009221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VAT numbe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7F2A8F3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3482527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9DC8D6D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B255F48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ame of General Manage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3C53EBF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1050D51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8EFF81C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D2A86DB" w14:textId="77777777" w:rsidR="001118B1" w:rsidRPr="00882134" w:rsidRDefault="00FD02C3" w:rsidP="00C476AC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People and organisation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3846DDA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A772C6B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55C7F743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90E31F3" w14:textId="708357B0" w:rsidR="001118B1" w:rsidRPr="00882134" w:rsidRDefault="00FD02C3" w:rsidP="00DB26C7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otal number of employees (m/f) (</w:t>
            </w:r>
            <w:r w:rsidR="005055AF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ub</w:t>
            </w:r>
            <w:r w:rsidR="00DB26C7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ject to health surveillance (SHS)</w:t>
            </w:r>
            <w:r w:rsidR="00AD77CC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and not sub</w:t>
            </w:r>
            <w:r w:rsidR="00DB26C7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ject</w:t>
            </w:r>
            <w:r w:rsidR="005055AF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health </w:t>
            </w:r>
            <w:r w:rsidR="00DB26C7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urveillance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09F00C9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EEDD9C4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6315261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365B4FB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in shift work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FDCF3C0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A7FDC3F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DA30174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D31FF84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ith safety funct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2247892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C323834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90D0F04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17B9276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ith increased vigilanc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CAE921B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027FC77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61F5A1ED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505BF42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informal complaints of undesirable conduct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8870EA9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04A6AF3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DFAC7F8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751DD09" w14:textId="77777777" w:rsidR="001118B1" w:rsidRPr="00882134" w:rsidRDefault="00FD02C3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formal complaints of undesirable conduct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A99773E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C803840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3EE1CF0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8D62AF8" w14:textId="77777777" w:rsidR="001118B1" w:rsidRPr="00882134" w:rsidRDefault="00AF6487" w:rsidP="00BA1696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Chemical, physical, biological agents, </w:t>
            </w:r>
            <w:r w:rsidR="00C97894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dust </w:t>
            </w:r>
            <w:r w:rsidR="00BA1696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particles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 and fibres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B3B3693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9A96E01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154296F7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0D917B4" w14:textId="77777777" w:rsidR="001118B1" w:rsidRPr="00882134" w:rsidRDefault="00AF6487" w:rsidP="00C476AC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Chemical agents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36F193F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8288352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3E74FF7F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6A641B8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chemical agent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3340E55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F16883B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EB7B3EA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97A9097" w14:textId="77777777" w:rsidR="001118B1" w:rsidRPr="00882134" w:rsidRDefault="00AF6487" w:rsidP="008C6F53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carcinoge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E09C872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85BA437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983EF00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87DDAFE" w14:textId="77777777" w:rsidR="001118B1" w:rsidRPr="00882134" w:rsidRDefault="00AF6487" w:rsidP="008C6F53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mutage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F472AF2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8477C9A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9B9F5AA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5747851" w14:textId="77777777" w:rsidR="001118B1" w:rsidRPr="00882134" w:rsidRDefault="00AF6487" w:rsidP="008C6F53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teratoge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0388070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2A40755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266DE4D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E123BEE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dangerous substanc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C91D5DB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1C5F578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BE85E10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F6B046B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irritant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7954B8C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580090E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61568914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C6D6EF2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toxic substanc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D45F94D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079F271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E15F036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FD5AEAA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explosive substanc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39A925D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BEDD51F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5483ABE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AAD1B76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flammable substanc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E036185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2C11B7D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0B1D486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F024492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proofErr w:type="spellStart"/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biomonitoring</w:t>
            </w:r>
            <w:proofErr w:type="spellEnd"/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investiga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50D5BB2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C83A084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661648C" w14:textId="77777777" w:rsidTr="008C6F53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132FA15" w14:textId="77777777" w:rsidR="001118B1" w:rsidRPr="00882134" w:rsidRDefault="00AF6487" w:rsidP="008C6F53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proofErr w:type="spellStart"/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biomonitoring</w:t>
            </w:r>
            <w:proofErr w:type="spellEnd"/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investigations with results above 50% of BEI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BB0FCED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FE3EF54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10A9975" w14:textId="77777777" w:rsidTr="00C97894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15B3271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proofErr w:type="spellStart"/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biomonitoring</w:t>
            </w:r>
            <w:proofErr w:type="spellEnd"/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investigations with results above BEI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2AADBE3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FC26E34" w14:textId="77777777" w:rsidR="001118B1" w:rsidRPr="00882134" w:rsidRDefault="00AF6487" w:rsidP="00C476AC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A6F9117" w14:textId="77777777" w:rsidTr="008C6F53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EADEBCE" w14:textId="77777777" w:rsidR="001118B1" w:rsidRPr="00882134" w:rsidRDefault="00C476A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13C108F" w14:textId="77777777" w:rsidR="001118B1" w:rsidRPr="00882134" w:rsidRDefault="00C476A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85405CE" w14:textId="77777777" w:rsidR="001118B1" w:rsidRPr="00882134" w:rsidRDefault="00C476A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A1B998B" w14:textId="77777777" w:rsidTr="00EE7465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51E16B8" w14:textId="77777777" w:rsidR="001118B1" w:rsidRPr="00882134" w:rsidRDefault="00C476A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with exposure above 50% of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E5A51E1" w14:textId="77777777" w:rsidR="001118B1" w:rsidRPr="00882134" w:rsidRDefault="00C476A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A04180E" w14:textId="77777777" w:rsidR="001118B1" w:rsidRPr="00882134" w:rsidRDefault="00C476A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D0FE774" w14:textId="77777777" w:rsidTr="00EE7465">
        <w:trPr>
          <w:trHeight w:val="453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FDE35C5" w14:textId="77777777" w:rsidR="001118B1" w:rsidRPr="00882134" w:rsidRDefault="00C476A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with exposure above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AC1C353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66F0B43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5443D4A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62F0603" w14:textId="77777777" w:rsidR="001118B1" w:rsidRPr="00882134" w:rsidRDefault="004C2010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Physical agents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50675C2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3E0770E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266A5E93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5EFF441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lastRenderedPageBreak/>
              <w:t>Number of employees (m/f) exposed to physical agent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17A608C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ED682F3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24128EC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9BAED04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exposed to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ise levels greate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han 80dB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3239475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7033CD3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61B653C6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8CB9709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vibra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56E220A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D1CB771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724D212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AB8B816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ionising radiat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B7ADFB7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3E51A0B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E2623F5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A9BA740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non-ionising radiat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06C0A42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BD24ECF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BDCD1BB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83E2FCA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over/</w:t>
            </w:r>
            <w:proofErr w:type="spellStart"/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underpressure</w:t>
            </w:r>
            <w:proofErr w:type="spellEnd"/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4BC44A8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5A2A691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48FE5D0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166D099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electromagnetic field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05D3303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27A9AC3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6195193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F701C89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EE746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nois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B0373BE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E7C0003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8A407E1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45B501E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EE746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ise levels greate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han 80 dB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E1D4EF6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56B18D3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41A9DB8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7CF298A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EE746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ise levels greate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han 85 dB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1797510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B8CD029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6C98BBFB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C217A1A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EE746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ise levels greate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han 87 dB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B56249E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2C78DD3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8AF6A52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A706E6A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EE746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vibra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648B772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EB24936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F94CD71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C8E8D20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EE746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vibrations above 50% of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3C8ED74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E4A330A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F3A90E8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A9A347B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EE746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vibrations above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8DC10A5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D779276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A38B69C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4D5FE87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EE746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ionising radiat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092709E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CF6FC46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2496120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CC27851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EE746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non-ionising radiat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B8EA466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A45C954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FC1955D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41FD8A6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EE746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ionising radiation above 50% of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4C731D8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8D007A1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8EB08BE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08BDD84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EE746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non-ionising radiation above 50% of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0BDC46F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B2581A2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6E34C219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BBB3DEE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EE746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ionising radiation above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943DCA7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B74E2FD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728730C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9073024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EE746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non-ionising radiation above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3CEC70C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EB6D579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5B801D6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5D2895F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EE746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over/</w:t>
            </w:r>
            <w:proofErr w:type="spellStart"/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underpressure</w:t>
            </w:r>
            <w:proofErr w:type="spellEnd"/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8ECDE93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22377CE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76BDAAE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F2B4D15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EE746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electromagnetic field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B38C60B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C125C4E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30FA404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FB0FD7B" w14:textId="77777777" w:rsidR="001118B1" w:rsidRPr="00882134" w:rsidRDefault="004C2010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Biological agents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3F94155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C4C3811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4C23DEBD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A13FDFF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vaccinated against hepatitis A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C0429F4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6CA5B77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376D68D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724D1E7" w14:textId="77777777" w:rsidR="001118B1" w:rsidRPr="00882134" w:rsidRDefault="004C201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vaccinated against hepatitis </w:t>
            </w:r>
            <w:r w:rsidR="003A25F0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B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A954B34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C730440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B0E61E5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111CE1E" w14:textId="77777777" w:rsidR="001118B1" w:rsidRPr="00882134" w:rsidRDefault="003A25F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vaccinated against </w:t>
            </w:r>
            <w:r w:rsidR="00EE746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chickenpox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31D2826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099E5B6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4B51B1C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1CE3B73" w14:textId="77777777" w:rsidR="001118B1" w:rsidRPr="00882134" w:rsidRDefault="003A25F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vaccinated against influenza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FCB7987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C020636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88A44D1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2DDE4AD" w14:textId="77777777" w:rsidR="001118B1" w:rsidRPr="00882134" w:rsidRDefault="003A25F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vaccinated against tetanu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59AA314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86F1520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C22149B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B7ED7BF" w14:textId="77777777" w:rsidR="001118B1" w:rsidRPr="00882134" w:rsidRDefault="003A25F0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Dust </w:t>
            </w:r>
            <w:r w:rsidR="00EE7465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particles 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and fibres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C27A1B6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773AF8A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513F00B1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27D3F1F" w14:textId="77777777" w:rsidR="001118B1" w:rsidRPr="00882134" w:rsidRDefault="003A25F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particulate matter and nanoparticl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9EB66AB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6CEA93A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D9C3D72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90A7258" w14:textId="77777777" w:rsidR="001118B1" w:rsidRPr="00882134" w:rsidRDefault="003A25F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asbestos fibr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0D19753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3A720A6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9BC9394" w14:textId="77777777" w:rsidTr="00EE7465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DEE20A5" w14:textId="77777777" w:rsidR="001118B1" w:rsidRPr="00882134" w:rsidRDefault="003A25F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lastRenderedPageBreak/>
              <w:t>Number of employees (m/f) exposed to man-made mineral fibr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36738CD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9FAE8A9" w14:textId="77777777" w:rsidR="001118B1" w:rsidRPr="00882134" w:rsidRDefault="00EE7465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84FE121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2767C18" w14:textId="77777777" w:rsidR="001118B1" w:rsidRPr="00882134" w:rsidRDefault="003A25F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A377AA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particulate matter and nanoparticl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6836AB5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AA147E4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14EAB5A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B7C66A9" w14:textId="77777777" w:rsidR="001118B1" w:rsidRPr="00882134" w:rsidRDefault="003A25F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A377AA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exposed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to particulate matter above 50% of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E7B39A8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85FE12F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A18851B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2108F62" w14:textId="77777777" w:rsidR="001118B1" w:rsidRPr="00882134" w:rsidRDefault="003A25F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A377AA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particulate matter above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0598DD4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6A2AECC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94ED743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9B7191E" w14:textId="77777777" w:rsidR="001118B1" w:rsidRPr="00882134" w:rsidRDefault="003A25F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with asbestos fibr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04B38F3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0D4A870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1A01734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0A4E182" w14:textId="77777777" w:rsidR="001118B1" w:rsidRPr="00882134" w:rsidRDefault="003A25F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A377AA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asbestos fibres above 50% of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06C0C98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C2C114A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AF8D0A2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5A6FF21" w14:textId="77777777" w:rsidR="001118B1" w:rsidRPr="00882134" w:rsidRDefault="003A25F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A377AA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asbestos fibres above the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2967BA4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2121692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196351A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6689869" w14:textId="77777777" w:rsidR="001118B1" w:rsidRPr="00882134" w:rsidRDefault="003A25F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with man-made mineral fibr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5ABF1E0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06AF06C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182F5A8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A80066D" w14:textId="77777777" w:rsidR="001118B1" w:rsidRPr="00882134" w:rsidRDefault="003A25F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A377AA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man-made mineral fibres above 50% of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C837796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A8F9639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70C1E16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816E58E" w14:textId="77777777" w:rsidR="001118B1" w:rsidRPr="00882134" w:rsidRDefault="003A25F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A377AA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o man-made mineral fibres above the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17142EA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120EC0A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9FCAECF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6EB25C2" w14:textId="77777777" w:rsidR="001118B1" w:rsidRPr="00882134" w:rsidRDefault="003A25F0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Equipment and materials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6144F61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4361626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0CEFA8A3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DCB108B" w14:textId="77777777" w:rsidR="001118B1" w:rsidRPr="00882134" w:rsidRDefault="003A25F0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VDUs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2467A11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4C5A249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62EEA416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1251EB9" w14:textId="77777777" w:rsidR="001118B1" w:rsidRPr="00882134" w:rsidRDefault="003A25F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orking with VDU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818912C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1862964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BE92C05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819DA1F" w14:textId="77777777" w:rsidR="001118B1" w:rsidRPr="00882134" w:rsidRDefault="003A25F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rgonomically analysed VDU post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2D1DA50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7B0FD11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1F5F589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B4ABA85" w14:textId="77777777" w:rsidR="001118B1" w:rsidRPr="00882134" w:rsidRDefault="003A25F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rgonomically analysed VDU posts with health risks as a result of set-up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CE26026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38F77DB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4726282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3D94E9B" w14:textId="77777777" w:rsidR="001118B1" w:rsidRPr="00882134" w:rsidRDefault="008E0A4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Lifting loads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2A94EE0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443B48E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10DA0DBD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339F48A" w14:textId="77777777" w:rsidR="001118B1" w:rsidRPr="00882134" w:rsidRDefault="008E0A4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lifting load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1670769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894003D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00B4749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84DC7FB" w14:textId="77777777" w:rsidR="001118B1" w:rsidRPr="00882134" w:rsidRDefault="008E0A4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rgonomically analysed work post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AFDA41F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F8E4573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5F384C7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BBA94C3" w14:textId="77777777" w:rsidR="001118B1" w:rsidRPr="00882134" w:rsidRDefault="008E0A4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rgonomically analysed work posts with health risks as a result of set-up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FE9BD22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5096EFC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5D86A91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A3987DC" w14:textId="77777777" w:rsidR="001118B1" w:rsidRPr="00882134" w:rsidRDefault="008E0A4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Work environment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C1DB3EC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A8C5CFE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6A845D26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A7D24E8" w14:textId="77777777" w:rsidR="001118B1" w:rsidRPr="00882134" w:rsidRDefault="008E0A4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Light and lighting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DFD7EDE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0F8F966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7258EB72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2F66341" w14:textId="77777777" w:rsidR="001118B1" w:rsidRPr="00882134" w:rsidRDefault="008E0A4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with light or lighting risk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14AA1DB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7304877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C15CA8B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84D7C08" w14:textId="77777777" w:rsidR="001118B1" w:rsidRPr="00882134" w:rsidRDefault="008E0A4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work posts with a luminance </w:t>
            </w:r>
            <w:r w:rsidR="00A377AA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read-out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below the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F9C366B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6E075D9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980E037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B07FFA1" w14:textId="77777777" w:rsidR="001118B1" w:rsidRPr="00882134" w:rsidRDefault="008E0A4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Temperature:</w:t>
            </w:r>
            <w:r w:rsidR="001118B1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 </w:t>
            </w:r>
            <w:r w:rsidR="00A377AA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cold/ho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t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CE681C0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20CA0C7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7A3E29BB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026635E" w14:textId="77777777" w:rsidR="001118B1" w:rsidRPr="00882134" w:rsidRDefault="008E0A4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in cold/hot condi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BBEC844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115BE9B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088C242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DD3DA94" w14:textId="77777777" w:rsidR="001118B1" w:rsidRPr="00882134" w:rsidRDefault="008E0A4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with WBGT </w:t>
            </w:r>
            <w:r w:rsidR="00A377AA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read-out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above/under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3752C1F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12A5842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8037CBB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9910F21" w14:textId="77777777" w:rsidR="001118B1" w:rsidRPr="00882134" w:rsidRDefault="008E0A4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Additional information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CFE44D1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1A31257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0B95260C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8D4E5B5" w14:textId="77777777" w:rsidR="001118B1" w:rsidRPr="00882134" w:rsidRDefault="008E0A4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Fitness</w:t>
            </w:r>
            <w:r w:rsidR="00612505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 for work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A7D0715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9855830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4485F7D2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3E15088" w14:textId="77777777" w:rsidR="001118B1" w:rsidRPr="00882134" w:rsidRDefault="008E0A4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with </w:t>
            </w:r>
            <w:r w:rsidR="00A377AA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permanent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unfitness for work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5DB57C3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AC28C1C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2717102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2811179" w14:textId="77777777" w:rsidR="001118B1" w:rsidRPr="00882134" w:rsidRDefault="008E0A4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ith temporary unfitness for work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C88352A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06C3671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CA09DA8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509190A" w14:textId="77777777" w:rsidR="001118B1" w:rsidRPr="00882134" w:rsidRDefault="008E0A4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ith adapted work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9128122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5F0A96E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06E0886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8CCEE73" w14:textId="77777777" w:rsidR="001118B1" w:rsidRPr="00882134" w:rsidRDefault="008E0A4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lastRenderedPageBreak/>
              <w:t>Number of employees (m/f) sent for further examina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8E4A95D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7422ABB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BD90812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849C62F" w14:textId="77777777" w:rsidR="001118B1" w:rsidRPr="00882134" w:rsidRDefault="008E0A4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f) removed </w:t>
            </w:r>
            <w:r w:rsidR="00A377AA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for maternity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protect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144DA2E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9730022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F45B7B9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0176DC8" w14:textId="77777777" w:rsidR="001118B1" w:rsidRPr="00882134" w:rsidRDefault="008E0A4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New risks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DDB8A4A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A5523A7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6B840E7F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0A6304B" w14:textId="77777777" w:rsidR="001118B1" w:rsidRPr="00882134" w:rsidRDefault="008E0A4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escribe new procedur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29758EE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33B7855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66E0BA3F" w14:textId="77777777" w:rsidTr="00A377AA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42D1220" w14:textId="77777777" w:rsidR="001118B1" w:rsidRPr="00882134" w:rsidRDefault="008E0A4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escribe new working condi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01D365C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BBB2E01" w14:textId="77777777" w:rsidR="001118B1" w:rsidRPr="00882134" w:rsidRDefault="00A377AA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D856914" w14:textId="77777777" w:rsidTr="002B1FDC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655F394" w14:textId="77777777" w:rsidR="001118B1" w:rsidRPr="00882134" w:rsidRDefault="008E0A4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escribe new dangers and risk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A6E55CC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5DE5591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2C89416" w14:textId="77777777" w:rsidTr="002B1FDC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21CF017" w14:textId="77777777" w:rsidR="001118B1" w:rsidRPr="00882134" w:rsidRDefault="008E0A4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new risk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B339BAA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5E7A598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0A0C55C" w14:textId="77777777" w:rsidTr="002B1FDC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3E5B7A1" w14:textId="77777777" w:rsidR="001118B1" w:rsidRPr="00882134" w:rsidRDefault="004122C8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Medication and sick leave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EC278B3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59D5A60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750BAB8F" w14:textId="77777777" w:rsidTr="002B1FDC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2BFFB8B" w14:textId="77777777" w:rsidR="001118B1" w:rsidRPr="00882134" w:rsidRDefault="004122C8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Medication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A21C1EB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C18F8C0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65F2135A" w14:textId="77777777" w:rsidTr="002B1FDC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BC19252" w14:textId="77777777" w:rsidR="001118B1" w:rsidRPr="00882134" w:rsidRDefault="00BB79B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ho are taking or have taken medication for a mental disorde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C1739EB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215B5F4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919664D" w14:textId="77777777" w:rsidTr="002B1FDC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2DD4900" w14:textId="77777777" w:rsidR="001118B1" w:rsidRPr="00882134" w:rsidRDefault="00BB79B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ho are taking or have taken medication for neoplasm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E464EA7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A444BB5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13E2A15" w14:textId="77777777" w:rsidTr="002B1FDC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E766214" w14:textId="77777777" w:rsidR="001118B1" w:rsidRPr="00882134" w:rsidRDefault="00BB79B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ho are taking or have taken medication for endocrine, metabolic or immunological disorder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E9D6565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7479C25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BEAD99D" w14:textId="77777777" w:rsidTr="002B1FDC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8E13E06" w14:textId="77777777" w:rsidR="001118B1" w:rsidRPr="00882134" w:rsidRDefault="00BB79B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ho are taking or have taken medication for a disorder of the blood or blood-</w:t>
            </w:r>
            <w:r w:rsidR="002B1FDC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forming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orga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4153037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BE7851E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3AF6C08" w14:textId="77777777" w:rsidTr="002B1FDC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BAB56D7" w14:textId="77777777" w:rsidR="001118B1" w:rsidRPr="00882134" w:rsidRDefault="00BB79B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ho are taking or have taken medication for a complication during pregnancy or labou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72F6B37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1311995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4FAD964" w14:textId="77777777" w:rsidTr="002B1FDC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BD02EF7" w14:textId="77777777" w:rsidR="001118B1" w:rsidRPr="00882134" w:rsidRDefault="00BB79B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who are taking or have taken medication for a </w:t>
            </w:r>
            <w:r w:rsidR="002B1FDC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isease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of the skin or subcutaneous tiss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CA6C58B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4F5639A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5E2E97D" w14:textId="77777777" w:rsidTr="002B1FDC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672D859" w14:textId="77777777" w:rsidR="001118B1" w:rsidRPr="00882134" w:rsidRDefault="00BB79B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who are taking or have taken medication for a </w:t>
            </w:r>
            <w:r w:rsidR="002B1FDC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isease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of the nervous system or sensory </w:t>
            </w:r>
            <w:r w:rsidR="002B1FDC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orga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EE2B476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A31DC73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0C32DD2" w14:textId="77777777" w:rsidTr="002B1FDC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D2445B6" w14:textId="77777777" w:rsidR="001118B1" w:rsidRPr="00882134" w:rsidRDefault="00BB79B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ho are taking or have taken medication for a</w:t>
            </w:r>
            <w:r w:rsidR="002B1FDC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disease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of the blood or lymphatic system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3934722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41CD278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A94785E" w14:textId="77777777" w:rsidTr="002B1FDC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AC19E3E" w14:textId="77777777" w:rsidR="001118B1" w:rsidRPr="00882134" w:rsidRDefault="00BB79B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ho are taking or have taken medication for a musculoskeletal disorder or disorder of the connective tiss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0E078E7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E8B2198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A9A3758" w14:textId="77777777" w:rsidTr="002B1FDC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CDA982D" w14:textId="77777777" w:rsidR="001118B1" w:rsidRPr="00882134" w:rsidRDefault="00BB79B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ho are taking or have taken medication for an infectious or parasitic disorde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90CAAA6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5FB73E7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08E4F8D" w14:textId="77777777" w:rsidTr="002B1FDC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949D6F3" w14:textId="77777777" w:rsidR="001118B1" w:rsidRPr="00882134" w:rsidRDefault="00BB79B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ho are taking or have taken medication for a</w:t>
            </w:r>
            <w:r w:rsidR="002B1FDC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disease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of the digestive system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0C81A06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79B0151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BC5B5A3" w14:textId="77777777" w:rsidTr="002B1FDC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E8EB25E" w14:textId="77777777" w:rsidR="001118B1" w:rsidRPr="00882134" w:rsidRDefault="00BB79B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who are taking or have taken medication for a </w:t>
            </w:r>
            <w:r w:rsidR="002B1FDC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urogenital disease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35DB60D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D1DD01C" w14:textId="77777777" w:rsidR="001118B1" w:rsidRPr="00882134" w:rsidRDefault="002B1FD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32D9A58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AD60488" w14:textId="77777777" w:rsidR="001118B1" w:rsidRPr="00882134" w:rsidRDefault="00BB79B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who are taking or have taken medication for a </w:t>
            </w:r>
            <w:r w:rsidR="00615167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respiratory diseas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F78B8D7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557C502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71D490B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786F9C8" w14:textId="77777777" w:rsidR="001118B1" w:rsidRPr="00882134" w:rsidRDefault="00BB79BB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Sick leave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029695E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FBBEA6E" w14:textId="77777777" w:rsidR="001118B1" w:rsidRPr="00882134" w:rsidRDefault="001118B1" w:rsidP="00FD02C3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3BF6BC5F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987DEA0" w14:textId="77777777" w:rsidR="001118B1" w:rsidRPr="00882134" w:rsidRDefault="00BB79B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on sick leave as a result of </w:t>
            </w:r>
            <w:r w:rsidR="00615167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a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ental disorde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C74595F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69562A8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35C1E41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3A54D3A" w14:textId="77777777" w:rsidR="001118B1" w:rsidRPr="00882134" w:rsidRDefault="00BB79B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on sick leave as a result of a neoplasm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7904CD5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5E0925E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183B00C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0017210" w14:textId="77777777" w:rsidR="001118B1" w:rsidRPr="00882134" w:rsidRDefault="00BB79B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on sick leave as a result of an endocrine, metabolic or immunological disorde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281B079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45BD193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C7797AF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4058650" w14:textId="77777777" w:rsidR="001118B1" w:rsidRPr="00882134" w:rsidRDefault="00BB79B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on sick leave as a result of disorders of the blood or blood-making orga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2FE8F9D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AD87119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9E4E043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302F8FB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on sick leave as a result of a complication during pregnancy or labou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41677F2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D0452AF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7659022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C7C3843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on sick leave as a result of a disease of the skin or subcutaneous tiss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4875EF2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8524674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7D5D364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E572078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on sick leave as a result of a disease of the nervous system or sensory orga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F859DAB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3FE8F8C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E64EA9A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11B5B9A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on sick leave as a result of a disease of the blood or lymphatic system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195E63C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EAE439E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5CB589B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088F208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lastRenderedPageBreak/>
              <w:t>Number of employees (m/f) on sick leave as a result of a musculoskeletal disorder or disorder of the connective tiss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0B9FFD0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A979F6A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6C78D7B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5132DDE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on sick leave as a result of an infectious or parasitic disorde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BD3655B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7E42762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AE29E14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08B67F9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on sick leave as a result of a disease of the digestive system 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F208F74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F2C205E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2C520D3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2D71658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on sick leave as a result of a </w:t>
            </w:r>
            <w:r w:rsidR="00615167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urogenital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disease 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08106D7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0F0038D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D2A78AE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F89138C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on sick leave as a result of a </w:t>
            </w:r>
            <w:r w:rsidR="00615167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respiratory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disease 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8BFB3FB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D688106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1B37CD1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1647935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on sick leave as a result of a disorder that cannot be reported elsewher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68AE9D4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A39425C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411609E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DC83D02" w14:textId="77777777" w:rsidR="001118B1" w:rsidRPr="00882134" w:rsidRDefault="002541B6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PERFORMANCE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5D962D3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FB0FE1C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65BA8F8C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9B495B1" w14:textId="77777777" w:rsidR="001118B1" w:rsidRPr="00882134" w:rsidRDefault="002541B6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Administrative details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FDF90B9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EBFF8DA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1765B3A1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121CB38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ame of External Servic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87E099F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643F048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6AB68B79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3A8E72E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VAT numbe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1B99252" w14:textId="77777777" w:rsidR="001118B1" w:rsidRPr="00882134" w:rsidRDefault="00615167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72F3FFC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B298715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8119491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ame of General Manage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57D894B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C08DD95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8211794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32FDDF6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Address of registered headquarter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E62FC15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66DAA09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05DAC4B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892495B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Phone number of registered headquarter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F14F191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184026B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B3D7609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4A7A8E4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Website URL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F06FF08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A72A554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5E498D5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FE60E0A" w14:textId="77777777" w:rsidR="001118B1" w:rsidRPr="00882134" w:rsidRDefault="002541B6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Personnel in External Service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7B55626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2B6B257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2B9766BA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DC80C6D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otal number of employees (m/f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E91A4C4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46AADB9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4509D4B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A4CC336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otal number of new employees (m/f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DE9E010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0457970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C1E8637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3AF3DC1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otal number of employees (m/f) on notic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4E10A88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85DA8B8" w14:textId="77777777" w:rsidR="001118B1" w:rsidRPr="00882134" w:rsidRDefault="002541B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6A88D6E9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A0FD0FC" w14:textId="77777777" w:rsidR="001118B1" w:rsidRPr="00882134" w:rsidRDefault="002F3A61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Certified Health &amp; Safety </w:t>
            </w:r>
            <w:r w:rsidR="00615167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Officer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s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BD127B1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1EC8A78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44D7D7AF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EA9A721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Total number of certified H&amp;S </w:t>
            </w:r>
            <w:r w:rsidR="00615167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office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 for Occupational Health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D7D587B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CB84910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BDD0BF7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77A2B91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Total number of certified H&amp;S </w:t>
            </w:r>
            <w:r w:rsidR="00615167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office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 for Ionising radiat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4E62F19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DA98841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5F50706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A20E136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Total number of certified H&amp;S </w:t>
            </w:r>
            <w:r w:rsidR="00615167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office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 for Occupational Hygien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A6CD6B1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C752ABB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B7F349D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41B48C6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Total number of certified H&amp;S </w:t>
            </w:r>
            <w:r w:rsidR="00615167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office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 for Occupational Safety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5C3945F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B1FBC15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FFD9C33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A1253B6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otal number of cer</w:t>
            </w:r>
            <w:r w:rsidR="00615167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ified H&amp;S officers for Ergonomic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C223D70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89BE719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8BDDA21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F5E1C95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Total number of certified H&amp;S </w:t>
            </w:r>
            <w:r w:rsidR="00615167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office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s for Psychosocial </w:t>
            </w:r>
            <w:r w:rsidR="00615167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factor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87B419E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B911ACD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5785F43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665EB8C" w14:textId="77777777" w:rsidR="001118B1" w:rsidRPr="00882134" w:rsidRDefault="002F3A61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H&amp;S </w:t>
            </w:r>
            <w:r w:rsidR="00615167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officer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s in training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F0A1F3E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25D6F02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6AF80473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5EB8EBE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Total number of certified H&amp;S </w:t>
            </w:r>
            <w:r w:rsidR="00615167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office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 in training for Occupational Health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8CFDD2C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964CC22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B803DBB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7CF9049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Total number of certified H&amp;S </w:t>
            </w:r>
            <w:r w:rsidR="00615167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office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 in training for Ionising radiat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0DF1891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9BE1034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20039B5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1CD2608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Total number of certified H&amp;S </w:t>
            </w:r>
            <w:r w:rsidR="00615167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office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 in training for Occupational Hygien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638E311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F6BB4B5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3C85E57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DB27FD6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Total number of certified H&amp;S </w:t>
            </w:r>
            <w:r w:rsidR="00615167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office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 in training for Occupational Safety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3DF1F98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1CBD572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DE90402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8D806F8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Total number of certified H&amp;S </w:t>
            </w:r>
            <w:r w:rsidR="00615167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officers in training for Ergonomic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290505B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5677B11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4F41A48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F4B897B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lastRenderedPageBreak/>
              <w:t xml:space="preserve">Total number of certified H&amp;S </w:t>
            </w:r>
            <w:r w:rsidR="00615167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office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s in training for Psychosocial </w:t>
            </w:r>
            <w:r w:rsidR="00615167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factor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FE61BD5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9C6A6A6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E016F5A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3A0E5D2" w14:textId="77777777" w:rsidR="001118B1" w:rsidRPr="00882134" w:rsidRDefault="002F3A61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H&amp;S employees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E9D5C76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5F11D65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57530581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819AA5D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otal number of nurs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BA95D04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B625B3E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E88CACC" w14:textId="77777777" w:rsidTr="00615167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707179B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otal number of nurses with additional training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62164CE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A252852" w14:textId="77777777" w:rsidR="001118B1" w:rsidRPr="00882134" w:rsidRDefault="002F3A6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6CF42DA4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0D8DB5C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otal number of assistant H&amp;S officer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A643DCC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2A3B218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04CAC4D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E87CE22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Total number of assistant H&amp;S </w:t>
            </w:r>
            <w:r w:rsidR="00615167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office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 with additional training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AFBDB5F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B1BB070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24DA6D9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87AEA3A" w14:textId="77777777" w:rsidR="001118B1" w:rsidRPr="00882134" w:rsidRDefault="0040004B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Additional courses followed (per half day)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E788E43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1F655FD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10989DC8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806A7CE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Occupational hygien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2603C90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1003907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4CA8384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9E9CC22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rgonomics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9492352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5DCDB00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31A36DE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82423D0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Health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D7EB9A0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1A431E1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7A7FE0F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FB7A9FB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Psychosocial 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400E486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14BE549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EB8D217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2CA4570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afety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4D6B82C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C644BB3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ED1CA02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360A1CF" w14:textId="2A5BCBFC" w:rsidR="001118B1" w:rsidRPr="00882134" w:rsidRDefault="000802B5" w:rsidP="000802B5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Clients </w:t>
            </w:r>
            <w:r w:rsidR="0040004B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External Service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D2C59CA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97D812F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1CB68076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13F71B6" w14:textId="77777777" w:rsidR="001118B1" w:rsidRPr="00882134" w:rsidRDefault="0040004B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Companies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9FA3BCB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FD4AB24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1B845DAA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06AF66D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Affiliated companies (type A, B, C, D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27C78FB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C3A16AA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6F6EE04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009F76F" w14:textId="77777777" w:rsidR="001118B1" w:rsidRPr="00882134" w:rsidRDefault="00DB50E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Recently</w:t>
            </w:r>
            <w:r w:rsidR="0040004B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affiliated companies (type A, B, C, D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9662B66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F9BCC3C" w14:textId="77777777" w:rsidR="001118B1" w:rsidRPr="00882134" w:rsidRDefault="0040004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8B8B31A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A15EF96" w14:textId="77777777" w:rsidR="001118B1" w:rsidRPr="00882134" w:rsidRDefault="002121C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C</w:t>
            </w:r>
            <w:r w:rsidR="0040004B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ompanies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on notice </w:t>
            </w:r>
            <w:r w:rsidR="0040004B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(type A, B, C, D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695290F" w14:textId="77777777" w:rsidR="001118B1" w:rsidRPr="00882134" w:rsidRDefault="002121C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354D693" w14:textId="77777777" w:rsidR="001118B1" w:rsidRPr="00882134" w:rsidRDefault="002121C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A5F3E90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0BB9CEE" w14:textId="77777777" w:rsidR="001118B1" w:rsidRPr="00882134" w:rsidRDefault="002121C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Passive companies (type A, B, C, D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87FF794" w14:textId="77777777" w:rsidR="001118B1" w:rsidRPr="00882134" w:rsidRDefault="002121C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049CD8C" w14:textId="77777777" w:rsidR="001118B1" w:rsidRPr="00882134" w:rsidRDefault="002121C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D5BD24C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2EFF7D3" w14:textId="77777777" w:rsidR="001118B1" w:rsidRPr="00882134" w:rsidRDefault="002121C9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Employees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B032782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30F4F24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147756D7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69F8C9E" w14:textId="071D0FDD" w:rsidR="001118B1" w:rsidRPr="00882134" w:rsidRDefault="002121C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(annually) </w:t>
            </w:r>
            <w:r w:rsidR="00DB26C7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HS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employees (m/f) (type A, B, C, D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1E26F87" w14:textId="77777777" w:rsidR="001118B1" w:rsidRPr="00882134" w:rsidRDefault="002121C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6DD57A0" w14:textId="77777777" w:rsidR="001118B1" w:rsidRPr="00882134" w:rsidRDefault="002121C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F8C62B0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14B350C" w14:textId="77777777" w:rsidR="001118B1" w:rsidRPr="00882134" w:rsidRDefault="002121C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ionising radiation (type A, B, C, D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D3ED703" w14:textId="77777777" w:rsidR="001118B1" w:rsidRPr="00882134" w:rsidRDefault="002121C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ECB7D22" w14:textId="77777777" w:rsidR="001118B1" w:rsidRPr="00882134" w:rsidRDefault="002121C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B5BE9CD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7B2AB9E" w14:textId="0090D759" w:rsidR="001118B1" w:rsidRPr="00882134" w:rsidRDefault="002121C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(3-yearly) </w:t>
            </w:r>
            <w:r w:rsidR="00DB26C7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HS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employees (m/f) (type A, B, C, D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C6E9049" w14:textId="77777777" w:rsidR="001118B1" w:rsidRPr="00882134" w:rsidRDefault="002121C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8A209B9" w14:textId="77777777" w:rsidR="001118B1" w:rsidRPr="00882134" w:rsidRDefault="002121C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2EA50D7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0255762" w14:textId="1831CFFB" w:rsidR="001118B1" w:rsidRPr="00882134" w:rsidRDefault="002121C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(5-yearly) </w:t>
            </w:r>
            <w:r w:rsidR="00DB26C7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HS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employees (m/f) (type A, B, C, D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3961276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F4EF3C3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DCBBA83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22C0924" w14:textId="2A78195A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non-</w:t>
            </w:r>
            <w:r w:rsidR="00DB26C7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HS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employees (m/f) (type A, B, C, D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E679D66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80E0B14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6664AFD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BBEE891" w14:textId="77777777" w:rsidR="001118B1" w:rsidRPr="00882134" w:rsidRDefault="00CA1AD4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Activities of External Service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5ECC643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77ECC08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78A0E342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D579DF5" w14:textId="77777777" w:rsidR="001118B1" w:rsidRPr="00882134" w:rsidRDefault="00CA1AD4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Committees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55395E0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2A96BFF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2E2F300C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F3B6212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committees </w:t>
            </w:r>
            <w:r w:rsidR="00DB50EB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attended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for </w:t>
            </w:r>
            <w:r w:rsidR="00DB50EB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Health &amp; Safety at work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(type A, B, C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42E3990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C6307CD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7F50F77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352F77A" w14:textId="0A7B7180" w:rsidR="001118B1" w:rsidRPr="00882134" w:rsidRDefault="00CA1AD4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Health assessment (</w:t>
            </w:r>
            <w:r w:rsidR="00DB26C7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SHS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, non-</w:t>
            </w:r>
            <w:r w:rsidR="00DB26C7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SHS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)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0ECE93A" w14:textId="77777777" w:rsidR="001118B1" w:rsidRPr="00882134" w:rsidRDefault="001118B1" w:rsidP="00FD02C3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BBC0ABF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6B41E15A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F5F118D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prior health assessment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D310ABA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D75621E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2BF2C2D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96F2C56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periodic health assessment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904B5C9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4BEB1FD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3749CE0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B0E7816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health assessments for resumption of work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521D79B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E595091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F29EAD4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BB2FAD2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lastRenderedPageBreak/>
              <w:t>Number of health assessments after resumption of work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C4CFBAB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05F9D7E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1625C44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6228AD4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spontaneous health assessment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634A941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D4DEBF7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D82FD61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57A6828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health assessments for re-integrat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3FA9CFF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065D401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62958476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53F7C55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health assessments for matern</w:t>
            </w:r>
            <w:r w:rsidR="00DB50EB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ity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protect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F9199BB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FC34E08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D1F59AD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D0790DD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health assessments for application to fund for occupational illness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64D3AA3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BCF5C94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201F792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6C03FBA" w14:textId="10382929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health assessments for application for occupational </w:t>
            </w:r>
            <w:r w:rsidR="00EA5F80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injury event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859A268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1B82F78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3FDFB0F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08361F2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health assessments at request of employe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B516CD0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DC8309D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7E83AB9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1954A63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health assessments carried out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7538CEF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B5285E9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134F254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321A773" w14:textId="77777777" w:rsidR="001118B1" w:rsidRPr="00882134" w:rsidRDefault="00CA1AD4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Other health assessments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D218AE5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ADA3BCD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44794F36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7414599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riving proficiency certificat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E17EA8D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68E199B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90AA01E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CE0A6DA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Check-up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16DEA09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0B84A64" w14:textId="77777777" w:rsidR="001118B1" w:rsidRPr="00882134" w:rsidRDefault="00CA1AD4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D7532A1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7AD64CE" w14:textId="77777777" w:rsidR="001118B1" w:rsidRPr="00882134" w:rsidRDefault="00F47B76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Company visits/risk analyses (A,B,C,D companies) (per half day)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2012A33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1BCA792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</w:p>
        </w:tc>
      </w:tr>
      <w:tr w:rsidR="001118B1" w:rsidRPr="00882134" w14:paraId="0FACC762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42429DE" w14:textId="77777777" w:rsidR="001118B1" w:rsidRPr="00882134" w:rsidRDefault="00F47B7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BB/RA Occupational hygiene (A,B,C,D companies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A67049D" w14:textId="77777777" w:rsidR="001118B1" w:rsidRPr="00882134" w:rsidRDefault="00F47B7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D28C225" w14:textId="77777777" w:rsidR="001118B1" w:rsidRPr="00882134" w:rsidRDefault="00F47B7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4E5F184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269A815" w14:textId="77777777" w:rsidR="001118B1" w:rsidRPr="00882134" w:rsidRDefault="00F47B7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BB/RA Ergonomics (A,B,C,D companies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A621148" w14:textId="77777777" w:rsidR="001118B1" w:rsidRPr="00882134" w:rsidRDefault="00F47B7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F3DE778" w14:textId="77777777" w:rsidR="001118B1" w:rsidRPr="00882134" w:rsidRDefault="00F47B7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9D2BD6B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46EFF71" w14:textId="77777777" w:rsidR="001118B1" w:rsidRPr="00882134" w:rsidRDefault="00F47B7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BB/RA Health (A,B,C,D companies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14A4527" w14:textId="77777777" w:rsidR="001118B1" w:rsidRPr="00882134" w:rsidRDefault="00F47B7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94BBE5D" w14:textId="77777777" w:rsidR="001118B1" w:rsidRPr="00882134" w:rsidRDefault="00F47B7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04CC1A9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4B97E39" w14:textId="77777777" w:rsidR="001118B1" w:rsidRPr="00882134" w:rsidRDefault="00F47B7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BB/RA Psychosocial (A,B,C,D companies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B2C2E11" w14:textId="77777777" w:rsidR="001118B1" w:rsidRPr="00882134" w:rsidRDefault="00F47B7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8F02874" w14:textId="77777777" w:rsidR="001118B1" w:rsidRPr="00882134" w:rsidRDefault="00F47B7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940372E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BAE29DD" w14:textId="77777777" w:rsidR="001118B1" w:rsidRPr="00882134" w:rsidRDefault="00F47B7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BB/RA Safety (A,B,C,D companies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388E957" w14:textId="77777777" w:rsidR="001118B1" w:rsidRPr="00882134" w:rsidRDefault="00F47B7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66C7137" w14:textId="77777777" w:rsidR="001118B1" w:rsidRPr="00882134" w:rsidRDefault="00F47B76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7B0F98D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F919E47" w14:textId="77777777" w:rsidR="001118B1" w:rsidRPr="00882134" w:rsidRDefault="00F47B76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Performance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071D6F9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A50C561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7A62C8B3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B624B7E" w14:textId="77777777" w:rsidR="001118B1" w:rsidRPr="00882134" w:rsidRDefault="00640A6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companies that have received no report for mandatory company visit in the last 3 year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4F72699" w14:textId="77777777" w:rsidR="001118B1" w:rsidRPr="00882134" w:rsidRDefault="00640A6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8907EF2" w14:textId="77777777" w:rsidR="001118B1" w:rsidRPr="00882134" w:rsidRDefault="00640A6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AC99BF2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ABA8379" w14:textId="5EB950A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DB26C7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HS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employees who have not undergone a health assessment in the last 2 year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05289F5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9833D0B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3948BF2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37081A9" w14:textId="77777777" w:rsidR="001118B1" w:rsidRPr="00882134" w:rsidRDefault="0047458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Registered environmental readings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E2AF5B5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120D4E8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6B50FDBA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4C97736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nvironmental readings for physical agent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FEF4A93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A0CE243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8B3480A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D22BD29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nvironmental readings for chemical agent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8BF99A5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9764148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044EC71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0DF7C26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nvironmental readings for biological agent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8AAB9D0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8A72BB7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9C770B3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F2F602E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Environmental readings for </w:t>
            </w:r>
            <w:r w:rsidR="00C97894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ust particles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and fibr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7896FDF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E958977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CD773DE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33B4E07" w14:textId="77777777" w:rsidR="001118B1" w:rsidRPr="00882134" w:rsidRDefault="0047458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Courses (number of half work days)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52D5BED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82C76D3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44F86636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084BEC0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Occupational hygiene course 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F96A0F2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0A92B8C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4805A6A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87602FB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rgonomics cours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25D1719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84BF199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4D3FC64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B197A8F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Health cours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B7FA8EC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B8051EE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67DB1C60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3865594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Psychosocial cours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38DF306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7B0E201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27804DB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BDC6AD0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afety cours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1FA8288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26E747E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78C2744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15EFB6F" w14:textId="77777777" w:rsidR="001118B1" w:rsidRPr="00882134" w:rsidRDefault="0047458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lastRenderedPageBreak/>
              <w:t>Information sessions (per half day)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3E09BCD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AC5F670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3D09FFAF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6CB29DA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Occupational hygiene information sess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B117B58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8B5AF12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91416CE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3A2B49D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rgonomics information sess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3F7D548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5BE1AB9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21BA3F2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2BBB062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Health information sess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56A6763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E0CF4E4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B10CF0F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96D61F1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Psychosocial information sess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4532B06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5A6622A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15692B5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EE43836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afety information sess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44D2737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EE63A48" w14:textId="77777777" w:rsidR="001118B1" w:rsidRPr="00882134" w:rsidRDefault="0047458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0CC3E29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146E638" w14:textId="77777777" w:rsidR="001118B1" w:rsidRPr="00882134" w:rsidRDefault="0047458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Scientific activities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7FAE295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ED37213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7CCBBE96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6797D16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on-peer-reviewed </w:t>
            </w:r>
            <w:r w:rsidR="00DB50EB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publica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DC0BF29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6725FA2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1E59891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F5B808C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Peer-reviewed </w:t>
            </w:r>
            <w:r w:rsidR="00DB50EB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publica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45F3EAB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4F40EB9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91E1051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01A9F7C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Participation in seminars and courses (per half day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865235B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B09FC3A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F72B973" w14:textId="77777777" w:rsidTr="00DB50EB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164C5B2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alk or poster contribution at semina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2012870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179244F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</w:tbl>
    <w:p w14:paraId="2F4146F2" w14:textId="77777777" w:rsidR="001118B1" w:rsidRPr="00882134" w:rsidRDefault="001118B1" w:rsidP="001118B1">
      <w:pPr>
        <w:rPr>
          <w:rFonts w:ascii="Arial" w:hAnsi="Arial"/>
          <w:sz w:val="20"/>
          <w:u w:val="single"/>
          <w:lang w:val="en-GB"/>
        </w:rPr>
      </w:pPr>
    </w:p>
    <w:p w14:paraId="764B8767" w14:textId="77777777" w:rsidR="001118B1" w:rsidRPr="00882134" w:rsidRDefault="001118B1" w:rsidP="001118B1">
      <w:pPr>
        <w:rPr>
          <w:rFonts w:ascii="Arial" w:hAnsi="Arial"/>
          <w:b/>
          <w:sz w:val="20"/>
          <w:lang w:val="en-GB"/>
        </w:rPr>
      </w:pPr>
    </w:p>
    <w:tbl>
      <w:tblPr>
        <w:tblW w:w="10114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7387"/>
        <w:gridCol w:w="1341"/>
        <w:gridCol w:w="1386"/>
      </w:tblGrid>
      <w:tr w:rsidR="001118B1" w:rsidRPr="00882134" w14:paraId="096B42DE" w14:textId="77777777" w:rsidTr="00C930EE">
        <w:trPr>
          <w:trHeight w:val="1040"/>
        </w:trPr>
        <w:tc>
          <w:tcPr>
            <w:tcW w:w="7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  <w:shd w:val="clear" w:color="000000" w:fill="C0C0C0"/>
            <w:noWrap/>
          </w:tcPr>
          <w:p w14:paraId="4A968449" w14:textId="77777777" w:rsidR="001118B1" w:rsidRPr="00882134" w:rsidRDefault="00D22A4E" w:rsidP="00C930EE">
            <w:pPr>
              <w:jc w:val="center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INTERNAL SERVICES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C0C0C0"/>
          </w:tcPr>
          <w:p w14:paraId="0B5DC6C1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RELEVANT</w:t>
            </w:r>
          </w:p>
        </w:tc>
        <w:tc>
          <w:tcPr>
            <w:tcW w:w="13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C0C0C0"/>
          </w:tcPr>
          <w:p w14:paraId="279E929C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AVAILABLE</w:t>
            </w:r>
          </w:p>
        </w:tc>
      </w:tr>
      <w:tr w:rsidR="001118B1" w:rsidRPr="00882134" w14:paraId="01885067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2F0EA1B" w14:textId="77777777" w:rsidR="001118B1" w:rsidRPr="00882134" w:rsidRDefault="00D22A4E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Administrative details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F51F523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63605C6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3CFCB26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581403B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VAT numbe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A89F5D9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9A93FAE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21C23E3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554079C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ACE(BEL)cod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3B4B361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6526390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0661CA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3D89E17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ype of company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835AC5A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E21C3EC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58462F4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86656C2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ame of directo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91B48BD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6C242AA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253FFBC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2D4F366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otal number of employees (m/f) with permanent contract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E8A51D8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B729160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38557E07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2AAA3FD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otal number of employees (m/f) with temporary contract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761D836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FB0450A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21827DC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2D0B3E0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otal number of employees (m/f) with interim contract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B917057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58F9CE2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F601BC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620999B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otal number of external employees (m/f) (third parties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BB1A660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9488D42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36A0112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515A1D7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otal number of employees (m/f) who have left the company this yea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9EE9025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01CA985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549A05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5BE1992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otal number of employees (m/f) recruited this yea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8E7D62C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110318C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211323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4996407" w14:textId="77777777" w:rsidR="001118B1" w:rsidRPr="00882134" w:rsidRDefault="00DB50EB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Health &amp; Safety</w:t>
            </w:r>
            <w:r w:rsidR="00D22A4E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 policy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B9F3763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61C9873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7F7B55C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8BF6767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committees for </w:t>
            </w:r>
            <w:r w:rsidR="00DB50EB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workplace Health &amp; Safety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1EEBFF1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F468579" w14:textId="77777777" w:rsidR="001118B1" w:rsidRPr="00882134" w:rsidRDefault="00D22A4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C5BC3C4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996F056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ducation level of H&amp;S office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E8EF7DE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DC7FDAD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3AD2BE5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7722206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ame, specialism and employment grade of internal certified H&amp;S officer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09028B5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5766A24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2B85C12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1DE0D71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ternal Service for Workplace Health and Safety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EB67419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890F14C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6FA89D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54FFF7C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ame, specialism and employment grade of external certified H&amp;S officer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9091DBA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DC62EB4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31FBCFD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4866D13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lastRenderedPageBreak/>
              <w:t>List certificates, quality labels, care systems, ...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(OHSAS, ISO, ...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4132A53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E4B835F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61B591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4606BF4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visits made to work place (with report)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21A401E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41A7585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3DD51F3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23699A8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risk analyses carried out (with report); Subject reported: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afety, health, ergonomics, hygiene, psychosocial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3B19FFE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053A493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2567236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C9DBA1C" w14:textId="77777777" w:rsidR="001118B1" w:rsidRPr="00882134" w:rsidRDefault="00BF46FC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Courses and training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9F98E21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5CE462F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13F5D143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0C63EAD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VCA</w:t>
            </w:r>
            <w:r w:rsidR="005F633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(</w:t>
            </w:r>
            <w:r w:rsidR="005F6331" w:rsidRPr="00882134">
              <w:rPr>
                <w:rFonts w:ascii="Arial" w:hAnsi="Arial"/>
                <w:i/>
                <w:color w:val="000000"/>
                <w:sz w:val="20"/>
                <w:szCs w:val="22"/>
                <w:lang w:val="en-GB"/>
              </w:rPr>
              <w:t>safety check for contractors</w:t>
            </w:r>
            <w:r w:rsidR="005F633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)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, </w:t>
            </w:r>
            <w:r w:rsidR="005F633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first ai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, emergency plan and evacuation, stop smoking, alcohol and drugs, management of unacceptable conduct, HACCP, new employees, hierarch</w:t>
            </w:r>
            <w:r w:rsidR="005F633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, lifting load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05F29EB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DD8099E" w14:textId="77777777" w:rsidR="001118B1" w:rsidRPr="00882134" w:rsidRDefault="00BF46FC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1FD95A0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869A951" w14:textId="77777777" w:rsidR="001118B1" w:rsidRPr="00882134" w:rsidRDefault="00BF46FC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People and organisation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891682F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D56B229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28DE96F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86206F3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Is there a policy </w:t>
            </w:r>
            <w:r w:rsidR="005F633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on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psychosocial </w:t>
            </w:r>
            <w:r w:rsidR="005F633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factors?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3B15A70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5E76370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8DB3C3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E52E61C" w14:textId="0968D445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with adapted work as a result of work </w:t>
            </w:r>
            <w:r w:rsidR="00EA5F80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injury event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or medical impairment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D52B296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89A0C6A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3F2A9883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DA2C236" w14:textId="77777777" w:rsidR="001118B1" w:rsidRPr="00882134" w:rsidRDefault="00203A02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Chemical, physical, biological agents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8014120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32C223F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06427F68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029BA52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Agents present: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chemical agents, physical agents, biological agents, </w:t>
            </w:r>
            <w:r w:rsidR="00C97894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ust particles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and fibr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BDDC8BC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66AB22F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A5CFC6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01E7373" w14:textId="77777777" w:rsidR="001118B1" w:rsidRPr="00882134" w:rsidRDefault="00203A02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Chemical agents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B3FE53B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D49FC34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5F591CF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C4CE1E1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Chemical risks present: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="008C6F5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carcinogen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s, </w:t>
            </w:r>
            <w:r w:rsidR="008C6F5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utagen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s, </w:t>
            </w:r>
            <w:r w:rsidR="008C6F5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eratogen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, dangerous substances, irritants, toxic substances, explosive substances, flammable substances, environmental pollutants, particulate matter and nanoparticl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C822703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81F99B9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29C131C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8B8B92B" w14:textId="77777777" w:rsidR="001118B1" w:rsidRPr="00882134" w:rsidRDefault="005F6331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</w:t>
            </w:r>
            <w:r w:rsidR="00203A02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owest prevention management level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1A4A27A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3FA05E7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31CA3C8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39E93D9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59AEAC3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32D094A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8D4284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681601C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where personal protective equipment must be wor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C50F42E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8B452AA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8E1556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E1B55C3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that must wear personal protective equipment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9B5E55E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22D2497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FF0D32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7951746" w14:textId="77777777" w:rsidR="001118B1" w:rsidRPr="00882134" w:rsidRDefault="00203A02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Physical agents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DAAA947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72CE242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5A756E9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4E2069D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Physical risks present: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ise, vibrations, radiation, electromagnetic field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E24A7BF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F444E1C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805DE24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620C908" w14:textId="77777777" w:rsidR="001118B1" w:rsidRPr="00882134" w:rsidRDefault="00203A02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Physical agents:</w:t>
            </w:r>
            <w:r w:rsidR="001118B1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Noise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2CD35DD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5981FB9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4991BE5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427CE11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Highest exposure level in dB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619247C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D999FBC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BB0541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7402802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34BC019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C156429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960A2D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69685A4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791C083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D935CEC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BA1950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B53515F" w14:textId="77777777" w:rsidR="001118B1" w:rsidRPr="00882134" w:rsidRDefault="00203A02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Physical agents:</w:t>
            </w:r>
            <w:r w:rsidR="001118B1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vibrations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6655F63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A092371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054FB1E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0DEBB07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Vibrations present: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global body vibrations, hand-arm vibra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BB9F00E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73B343D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3B1DB5C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D687EB3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CD17112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9EB836C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25027C17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DD46511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8363715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2EC0ED9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FFA0CA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B5F4F5A" w14:textId="77777777" w:rsidR="001118B1" w:rsidRPr="00882134" w:rsidRDefault="00203A02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Physical agents:</w:t>
            </w:r>
            <w:r w:rsidR="001118B1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radiation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2741719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AA6E708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0B9F2CE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6C42820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Radiation present: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ionising radiation, non-ionising radiat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E443C27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AC4668D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276E9758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4897EBD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9D0120B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E5113BA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BC9B7C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8B0DD77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radiat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42CF78C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C217D1E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098EA0E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49BF289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lastRenderedPageBreak/>
              <w:t>% work posts where personal protective equipment must be wor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DB42FD0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49B0153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8D6B12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FC05A6C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that must wear personal protective equipment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159AF29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8A18E22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F2A04F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F57EAE2" w14:textId="77777777" w:rsidR="001118B1" w:rsidRPr="00882134" w:rsidRDefault="00203A02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Biological agents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ADAAA48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1C35F40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3ACD8A64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A0CAAEE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Biological risks present: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g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roup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1, group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2, group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3, group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4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3063F69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1BB558A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A66B7D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A42F085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512287B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4A7F4C9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22E5BF2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1A74709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95D0A3F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15EF4E5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3C0C320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2E2D2FE" w14:textId="77777777" w:rsidR="001118B1" w:rsidRPr="00882134" w:rsidRDefault="00203A02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</w:t>
            </w:r>
            <w:r w:rsidR="004A31D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biological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agent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2C55156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6CE1BC5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0C1A6B5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AE7173F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where personal protective equipment must be wor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E739F48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4B26D5D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471AA1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C93D6CB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that must wear personal protective equipment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EA417D0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8328051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3E55613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7965E1D" w14:textId="77777777" w:rsidR="001118B1" w:rsidRPr="00882134" w:rsidRDefault="004A31D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Dust </w:t>
            </w:r>
            <w:r w:rsidR="003C77B6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particles 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and fibres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EA555C1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7D79112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37D06437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023FE61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ust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particles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and fibres present: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total </w:t>
            </w:r>
            <w:r w:rsidR="00C97894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ust particles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, nanoparticles, asbestos fibres, man-made mineral fibr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FE2A329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49A2027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3E527EF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0A168F9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B44EDE0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E6686E8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34BE88B4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DDEDB45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98ECFB7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6C37DD1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0D1F2C6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C8F29B3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exposed to </w:t>
            </w:r>
            <w:r w:rsidR="00C97894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ust particles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and fibr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B3F765E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CACD2C8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316158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FF66A76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where personal protective equipment must be wor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B5F4048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031D71D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9D6E0A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145ADE5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that must wear personal protective equipment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92D1312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14186A2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3462CC3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3760EF0" w14:textId="77777777" w:rsidR="001118B1" w:rsidRPr="00882134" w:rsidRDefault="004A31D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Equipment and materials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327C89C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847BDB9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42ACB778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6301B6B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Present circumstances: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VDUs, lifting loads, work posts and tasks where personal protective equipment must be wor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E98A4E6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0FADAE7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0DD1E8A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707517B" w14:textId="77777777" w:rsidR="001118B1" w:rsidRPr="00882134" w:rsidRDefault="004A31D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Lifting loads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ECDC22F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69F717E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7F5853C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8D8495B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C830259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8FDE574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9B34C48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A93D64E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49171D7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AC8F031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BC98730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E82671B" w14:textId="77777777" w:rsidR="001118B1" w:rsidRPr="00882134" w:rsidRDefault="004A31D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Work environment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BBA67E1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92FD9F6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4450BB3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D540798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angers present: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fire and/or explosion, light and lighting, temporary mobile construction sites, temperature, height, moving </w:t>
            </w:r>
            <w:r w:rsidR="00882134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parts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, electricity, enclosed spaces, other, non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BB40CD0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55C630E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3F35854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82C2B56" w14:textId="77777777" w:rsidR="001118B1" w:rsidRPr="00882134" w:rsidRDefault="004A31D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Fire and/or explosion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1877F14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622C6E8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5F3BA487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347CA2C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work posts with fire and/or explosion risk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4239C60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532F708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0194D33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E23B8D8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B76FC3B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EB71B07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2009C2F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5774EE0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D19D12E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27A7C92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3487434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189FE23" w14:textId="77777777" w:rsidR="001118B1" w:rsidRPr="00882134" w:rsidRDefault="004A31D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Light and lighting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5E74E39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5B09B73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4459027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D9EB82C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D0C3C2F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96DCCDD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3BE011B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5BF7FD2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E975BCE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FA9B05F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C87944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E1568B6" w14:textId="77777777" w:rsidR="001118B1" w:rsidRPr="00882134" w:rsidRDefault="004A31D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lastRenderedPageBreak/>
              <w:t>Temporary mobile construction sites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65EDAEB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0014A2D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1F52BE43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84FA82D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temporary mobile construction sit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2F3BE76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BDE6EEF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0C72CEA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459D87F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5D356E7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7B9C2CB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7212B53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B6E752C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791DBAC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1A52249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838A903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E880311" w14:textId="77777777" w:rsidR="001118B1" w:rsidRPr="00882134" w:rsidRDefault="004A31D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Temperature:</w:t>
            </w:r>
            <w:r w:rsidR="001118B1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cold/h</w:t>
            </w:r>
            <w:r w:rsidR="003C77B6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o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t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2EA7D04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8CAD421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6D607DA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0B8CCAD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work posts in cold/hot condi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C90FAF7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0F8A1B5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09DB5D7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9C0AABC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F62C3F0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B03BFA0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34064B38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F9DF101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9338B7B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97AB88A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1BCCEC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08068F3" w14:textId="77777777" w:rsidR="001118B1" w:rsidRPr="00882134" w:rsidRDefault="004A31D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Height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94728AB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9EFDB4D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2F13920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3554570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work posts at great height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955CCC8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B9DC822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683347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CD5C992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0A2B443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CEA6076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3DF33D5A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2813391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1A41631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EF451CF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AA8848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78586A7" w14:textId="77777777" w:rsidR="001118B1" w:rsidRPr="00882134" w:rsidRDefault="004A31D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Moving parts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88B9028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D26200E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071CEA20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DF1789A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work posts with moving part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3AC771A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A61DB0A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5EC2A7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B4E78C8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C7C827A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FA63280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24D212F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02632DC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479DFAA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2864A02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3CD34C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A2F0286" w14:textId="77777777" w:rsidR="001118B1" w:rsidRPr="00882134" w:rsidRDefault="004A31D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Electricity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8809243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7780E66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27559F5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26E61FA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work posts with electrical risk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FB189B0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8FC04EB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00C4659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ACF6D28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29B5E1E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D765C6C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55D9EF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9792659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7C0E06E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D6E8E81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A51F04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3A8B02D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BA4 electricia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97B9E4B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67464F5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D63C27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47CD05A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BA5 electricia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351FBBD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B3362D8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B3F475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7296DAA" w14:textId="77777777" w:rsidR="001118B1" w:rsidRPr="00882134" w:rsidRDefault="004A31D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Enclosed spaces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B60B8F8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8A4F45C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6D2A48C3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5A086E2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work posts with enclosed spac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A63615F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19B481C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EE56D40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A3664F1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3CB2E04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4B13FB3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B1C687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29D0511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CD84EB1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14FBD42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C54D87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BE06EC2" w14:textId="77777777" w:rsidR="001118B1" w:rsidRPr="00882134" w:rsidRDefault="004A31D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Other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C05AD91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0E06A25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774C856A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E00606F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Other risk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F80660E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BD7F7DD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0AC33CB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DA7332F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2637FB2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E269F89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531BAD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EFDDCB3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C08A826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327B404" w14:textId="77777777" w:rsidR="001118B1" w:rsidRPr="00882134" w:rsidRDefault="004A31D3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BC48FB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FD8DB10" w14:textId="77777777" w:rsidR="001118B1" w:rsidRPr="00882134" w:rsidRDefault="004A31D3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Additional information:</w:t>
            </w:r>
            <w:r w:rsidR="001118B1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 </w:t>
            </w:r>
            <w:r w:rsidR="00E344FE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Describe </w:t>
            </w:r>
            <w:r w:rsidR="003C77B6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below </w:t>
            </w:r>
            <w:r w:rsidR="00E344FE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procedures, risks, working conditions that are not mentioned above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D58C74F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1E2FB04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20C80B1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ECA08FD" w14:textId="77777777" w:rsidR="001118B1" w:rsidRPr="00882134" w:rsidRDefault="00E344F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lastRenderedPageBreak/>
              <w:t>Describe additional activities carried out in the context of health and safety at work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7C7C406" w14:textId="77777777" w:rsidR="001118B1" w:rsidRPr="00882134" w:rsidRDefault="00E344F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5B80C99" w14:textId="77777777" w:rsidR="001118B1" w:rsidRPr="00882134" w:rsidRDefault="00E344F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34842F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55D81F0" w14:textId="77777777" w:rsidR="001118B1" w:rsidRPr="00882134" w:rsidRDefault="00E344FE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EPIDEMIOLOGY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F4EAA34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7E47ACF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60686F0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63D1F65" w14:textId="77777777" w:rsidR="001118B1" w:rsidRPr="00882134" w:rsidRDefault="00E344FE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Administrative details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1EA4B98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462E143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2906956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17929E7" w14:textId="77777777" w:rsidR="001118B1" w:rsidRPr="00882134" w:rsidRDefault="00E344F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ame of Internal Servic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0495723" w14:textId="77777777" w:rsidR="001118B1" w:rsidRPr="00882134" w:rsidRDefault="00E344F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8A0B9D9" w14:textId="77777777" w:rsidR="001118B1" w:rsidRPr="00882134" w:rsidRDefault="00E344F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8106B9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C9E1C2E" w14:textId="77777777" w:rsidR="001118B1" w:rsidRPr="00882134" w:rsidRDefault="00E344F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ame of General Manage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8ABFE68" w14:textId="77777777" w:rsidR="001118B1" w:rsidRPr="00882134" w:rsidRDefault="00E344F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94BB29F" w14:textId="77777777" w:rsidR="001118B1" w:rsidRPr="00882134" w:rsidRDefault="00E344FE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22EB68F3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8FCFE17" w14:textId="77777777" w:rsidR="001118B1" w:rsidRPr="00882134" w:rsidRDefault="00E344FE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People and organisation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CAC7798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F74E7BF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0DA9784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C25EE98" w14:textId="3F5BC19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Total number of employees (m/f) </w:t>
            </w:r>
            <w:r w:rsidR="00DB26C7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(</w:t>
            </w:r>
            <w:r w:rsidR="00DB26C7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ubject to health surveillance (SHS) and not subject to health surveillance</w:t>
            </w:r>
            <w:r w:rsidR="00DB26C7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)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63F1F87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EA93D83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DAC4A2A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978CDCE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in shift work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A7C3BA3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B08DA52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6F946B0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5A606F3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ith safety funct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D655C03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487C0B8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ABE7FC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4197A84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ith increased vigilanc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07E1D15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12E5D4F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36B2BD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9380A11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informal complaints about undesirable conduct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5E73139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1584C12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D98DFB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17D1CF5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complaints about undesirable conduct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7CCE501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A7A36E6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E9AD8C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CCC0264" w14:textId="77777777" w:rsidR="001118B1" w:rsidRPr="00882134" w:rsidRDefault="0056171B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Chemical, physical, biological agents, </w:t>
            </w:r>
            <w:r w:rsidR="00C97894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dust particles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 and fibres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984A119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0253624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49F6F24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57BDC28" w14:textId="77777777" w:rsidR="001118B1" w:rsidRPr="00882134" w:rsidRDefault="0056171B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Chemical agents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BB9C067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016E90A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0E939D57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1B8AEB6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chemical agent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51342B3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EF2AAEA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501957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007CD46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exposed to </w:t>
            </w:r>
            <w:r w:rsidR="008C6F5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carcinogen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65AD8E2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63F49DD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C5B2AA3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8D03C44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exposed to </w:t>
            </w:r>
            <w:r w:rsidR="008C6F5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utagen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7A4D98A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A3A5EFF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0EB1F200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07F8C6D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exposed to </w:t>
            </w:r>
            <w:r w:rsidR="008C6F5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eratogen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83B09F1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BF91BF3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673231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B9DB0BB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dangerous substanc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B91E1C1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68E9190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233357A7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A162B21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irritant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F8181E8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66170DB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B5DE68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3B67032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toxic substanc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8FAEF6E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DC00A75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4C66DA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C61691E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explosive substanc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00A4D7D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64B609D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54CCC70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B6A95CA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flammable substanc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301173D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BE5431F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767096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E4BA5CD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proofErr w:type="spellStart"/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biomonitoring</w:t>
            </w:r>
            <w:proofErr w:type="spellEnd"/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investiga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7247D64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DEB4FF3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CDE663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6E06C04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proofErr w:type="spellStart"/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biomonitoring</w:t>
            </w:r>
            <w:proofErr w:type="spellEnd"/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investigations with results above 50% of BEI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A9CA6C1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6B5F0A9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6D638B0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B0488F2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proofErr w:type="spellStart"/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biomonitoring</w:t>
            </w:r>
            <w:proofErr w:type="spellEnd"/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investigations with results above BEI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806B002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39B45EC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326597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3499C7E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A055E78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B06137C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FC3F784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143B0EE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with exposure above 50% of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CE76E02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5740A83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21DE6C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BFB5812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with exposure above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46E9191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0D33827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6D5E0E7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02BBD2F" w14:textId="77777777" w:rsidR="001118B1" w:rsidRPr="00882134" w:rsidRDefault="0056171B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Physical agents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90579D5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21FBE56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2CD12AE8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621DAE8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physical agent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BD7B9B8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DFC8D9B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FDE1D2A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F67D793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lastRenderedPageBreak/>
              <w:t xml:space="preserve">Number of employees (m/f) exposed to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ise levels greate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han 80dB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DC625AC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5A040AE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2BC4F71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711B8CF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vibra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DEBD443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B3AD9DE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3E5EC47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E47CDE0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ionising radiat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3B1DDC5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995AEC6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D397454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4A3B73C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non-ionising radiat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7B966DE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EAC25F9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F2F07A7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030C788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over/</w:t>
            </w:r>
            <w:proofErr w:type="spellStart"/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underpressure</w:t>
            </w:r>
            <w:proofErr w:type="spellEnd"/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A63808E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6477A64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53048C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A45436B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electromagnetic field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E385116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18BA470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CDB3DB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8660B28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nois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DC6F557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4BEF574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C027E4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1DBF990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ise levels greate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han 80 dB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F01DFDC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5F5A687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B43E043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6B45A71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ise levels greate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han 85 dB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FFE6E4E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EDA6439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5A87ED7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5FF2011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ise levels greate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han 87 dB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77DE8B7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455ABB1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608399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C16DA45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vibra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3C04C93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346967F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265982E0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4970DB5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vibrations above 50% of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1F5B225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9C003AC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468782A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2FE975A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vibrations above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C013895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5E45A49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9FE9D03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6D6AE55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ionising radiat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4EAF33C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481FE1D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0BE988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7DA6D4E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non-ionising radiat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1A034C9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A15C8A1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3DBED5FA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AEDB321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ionising radiation above 50% of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BFDD539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3E9DC8E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AE692A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D23BFF8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non-ionising radiation above 50% of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F88795E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1A4D0AE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B2F3BD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A940839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ionising radiation above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C0C5576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0377925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0E09D6A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E184257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non-ionising radiation above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3B5B62E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D1AF3D9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58F47A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A7D74A7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over/</w:t>
            </w:r>
            <w:proofErr w:type="spellStart"/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underpressure</w:t>
            </w:r>
            <w:proofErr w:type="spellEnd"/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9F10149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DCB2676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B13D24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4BC696C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electromagnetic field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B251DF7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9FB5C62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D5596E4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2779E61" w14:textId="77777777" w:rsidR="001118B1" w:rsidRPr="00882134" w:rsidRDefault="0056171B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Biological agents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203B0E0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2A55FB6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6DC7794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78A9780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vaccinated against hepatitis A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AE2C7D7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91961BD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06BDCF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885A9E3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vaccinated against hepatitis B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AD32961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1E745C0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9EA959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508160A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vaccinated against </w:t>
            </w:r>
            <w:r w:rsidR="0061250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chickenpox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2426D94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972887A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C6CBA8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77AE4C8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vaccinated against influenza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0A7956A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81BC54C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0195467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23C5151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vaccinated against tetanu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F085177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D2A0F2E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3CCA26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6BCBBF6" w14:textId="77777777" w:rsidR="001118B1" w:rsidRPr="00882134" w:rsidRDefault="00C97894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Dust particles</w:t>
            </w:r>
            <w:r w:rsidR="0056171B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 and fibres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183B4D2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4BCA32C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042EAE3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C7E4372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exposed to </w:t>
            </w:r>
            <w:r w:rsidR="0061250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particulate matte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and nanoparticl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2EE4EF2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B576E49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F58C68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DDEBA65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asbestos fibr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4A16792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F0F0C54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DEA235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BC45AD2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man-made mineral fibr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6DCEBD9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450E191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F738FF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A5B564B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lastRenderedPageBreak/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particulate matter and nanoparticl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D0A3504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BA0B604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CB3F548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F65FE3F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particulate matter above 50% of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6D78DBB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665066A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9DB443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ED5D720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particulate matter above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CAAA5CB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9A714F2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DD84CE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BD56DBE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with asbestos fibr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5DFD17C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6747C7B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7A04A54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E0A378A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asbestos fibres above 50% of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901A73C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F799D9B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0F40BA8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B505EA4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asbestos fibres above the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54BA999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2B61B43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2908B6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14070B6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with man-made mineral fibr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030BB46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88D5F5F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D783C8A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E413B6C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man-made mineral fibres above 50% of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79176E1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28A44A5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F2A2FA0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8B768BB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</w:t>
            </w:r>
            <w:r w:rsidR="003C77B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posed to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man-made mineral fibres above the Belgian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F39854E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CBBE417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AECBD9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0721546" w14:textId="77777777" w:rsidR="001118B1" w:rsidRPr="00882134" w:rsidRDefault="0056171B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Equipment and materials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3A6D38F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20EC01C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6F875F14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7337997" w14:textId="77777777" w:rsidR="001118B1" w:rsidRPr="00882134" w:rsidRDefault="0056171B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VDUs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CCC875F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D722879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03A1C17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7577A27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orking with VDU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1F5F59F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3DCAB3B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D97CEA8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F86B8B5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rgonomically analysed VDU post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E68DB7C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7B8F4E5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16C5763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3DFD839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rgonomically analysed VDU posts with health risks as a result of set-up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D76F0B4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6FCF5BE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92A3B77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46130E2" w14:textId="77777777" w:rsidR="001118B1" w:rsidRPr="00882134" w:rsidRDefault="0056171B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Lifting loads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F9CFF42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4F94072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2DD12AE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4382D34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lifting load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A2B1017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11500EB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930A55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C6809EE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rgonomically analysed work post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E51CEC5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3763734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F4A0C0A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A4430E8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rgonomically analysed work posts with health risks as a result of set-up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5150B7F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366F175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337F458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6BCC342" w14:textId="77777777" w:rsidR="001118B1" w:rsidRPr="00882134" w:rsidRDefault="0056171B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Work environment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29B9CD5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6DC79C2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1AD3686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4A5D13F" w14:textId="77777777" w:rsidR="001118B1" w:rsidRPr="00882134" w:rsidRDefault="0056171B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Light and lighting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85952B4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5C67DC3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130713E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B59D51F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with light or lighting risk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051D098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DBC11E3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2DDD1D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1942086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work posts with a luminance </w:t>
            </w:r>
            <w:r w:rsidR="0061250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read-out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below the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AB07BB5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F86D673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B3E73D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2C7292D" w14:textId="77777777" w:rsidR="001118B1" w:rsidRPr="00882134" w:rsidRDefault="0056171B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Temperature:</w:t>
            </w:r>
            <w:r w:rsidR="001118B1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cold/h</w:t>
            </w:r>
            <w:r w:rsidR="00612505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o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t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D836C8D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5E848D2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7DDF736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5EEA087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in cold/hot condi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E910F1E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DFDD4F4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38892D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05BEDD3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ork posts with </w:t>
            </w:r>
            <w:r w:rsidR="00BA169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onitore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WBGT above/under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hreshold limit val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1BF673B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6E82964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2B21AD28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976B7DE" w14:textId="77777777" w:rsidR="001118B1" w:rsidRPr="00882134" w:rsidRDefault="0056171B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Additional information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A78B775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422EE6D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71131624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5FC9E0A" w14:textId="77777777" w:rsidR="001118B1" w:rsidRPr="00882134" w:rsidRDefault="0056171B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Fitness for work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747BC8E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6193BAC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41612EE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445490F" w14:textId="77777777" w:rsidR="001118B1" w:rsidRPr="00882134" w:rsidRDefault="0056171B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with </w:t>
            </w:r>
            <w:r w:rsidR="00A50EF9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permanent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unfitness for work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110802A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111C28C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24EADF6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8523188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ith temporary unfitness for work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4431CC7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DB3C71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94F00E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1887476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ith adapted work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AE8C61B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F04E195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B626A47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6E337D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sent for further examina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5E3538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D095DDB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37BF370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9943030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lastRenderedPageBreak/>
              <w:t xml:space="preserve">Number of employees (f) removed </w:t>
            </w:r>
            <w:r w:rsidR="0061250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fo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maternity protection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50967CC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4DFC617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0CB99A0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DAFA745" w14:textId="77777777" w:rsidR="001118B1" w:rsidRPr="00882134" w:rsidRDefault="00A50EF9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New risks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6B0C8BA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7114610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208CDA5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7569339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escribe new procedur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F5AD0A4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A0302BD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251B36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6A1E31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escribe new working conditio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B930517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236FB40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04269FE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35D02BC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escribe new dangers and risk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23ED198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EFB9241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C221FA7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8D05387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new risk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B21453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66A6E9B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045549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5425205C" w14:textId="77777777" w:rsidR="001118B1" w:rsidRPr="00882134" w:rsidRDefault="00A50EF9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Medication and sick leave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F574955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2A50889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795ED64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ECC4456" w14:textId="77777777" w:rsidR="001118B1" w:rsidRPr="00882134" w:rsidRDefault="00A50EF9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Medication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D665249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96F9974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46940DB4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65015AC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ho are taking or have taken medication for a mental disorde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95C4F44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55986C5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0C1B761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8DE9FF0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ho are taking or have taken medication for neoplasm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FAA8318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B73FF71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F128A0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48DC9EA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ho are taking or have taken medication for endocrine, metabolic or immunological disorder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E87D806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C7712A1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3DF0135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545D25B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ho are taking or have taken medication for a disorder of the blood or blood-</w:t>
            </w:r>
            <w:r w:rsidR="0061250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forming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orga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2A3E684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4CF40A7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11F15E3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E2203A9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ho are taking or have taken medication for a complication during pregnancy or labou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9F34030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3F24A74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8D0E9C4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09785D2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who are taking or have taken medication for a </w:t>
            </w:r>
            <w:r w:rsidR="0061250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isease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of the skin or subcutaneous fibr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FF5B9C2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0E4139C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60FBE77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1A4D07C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who are taking or have taken medication for a </w:t>
            </w:r>
            <w:r w:rsidR="0061250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isease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of the nervous system or sensory </w:t>
            </w:r>
            <w:r w:rsidR="0061250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orga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ADEE089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358F083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9711518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50A8BC8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ho are taking or have taken medication for a</w:t>
            </w:r>
            <w:r w:rsidR="0061250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disease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of the blood or lymphatic system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0A16C79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BCB1854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4A1290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2433DF9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ho are taking or have taken medication for a musculoskeletal disorder or disorder of the connective tiss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8AD1D7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4517923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D99420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5B0C2CC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ho are taking or have taken medication for an infectious or parasitic disorde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92DD53E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E5A69CA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04F8A9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B87B422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who are taking or have taken medication for a </w:t>
            </w:r>
            <w:r w:rsidR="0061250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isease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of the digestive system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01633CC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ECE02D6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FEA9380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685455B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who are taking or have taken medication for a </w:t>
            </w:r>
            <w:r w:rsidR="00882134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urogenital</w:t>
            </w:r>
            <w:r w:rsidR="0061250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diseas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1C2A73A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3961684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98E4BD8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52995A1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who are taking or have taken medication for a </w:t>
            </w:r>
            <w:r w:rsidR="00612505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respiratory diseas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75E0C57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E0C510D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533D37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3007B82" w14:textId="77777777" w:rsidR="001118B1" w:rsidRPr="00882134" w:rsidRDefault="00A50EF9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Sick leave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48EDC22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79FB6C7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118B1" w:rsidRPr="00882134" w14:paraId="47B92B94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0459BDC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on sick leave as a result of </w:t>
            </w:r>
            <w:r w:rsidR="006919F4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a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ental disorde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9790FE7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463E79C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7F57C888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25C9B9CA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on sick leave as a result of a neoplasm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6E938D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C37AF94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C58037A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5B50EB4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on sick leave as a result of an endocrine, metabolic or immunological disorde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E01EE9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B2C44CB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24178D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78A3017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on sick leave as a result of disorders of the blood or blood-making orga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B63DB37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0DDA64D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317125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34C6AC86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on sick leave as a result of a complication during pregnancy or labou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4D567B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9F9E6C6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455794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727A0B1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on sick leave as a result of a disease of the skin or subcutaneous tiss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64CA7A1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5C792C0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64A0E30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E19CAF1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on sick leave as a result of a disease of the nervous system or sensory organ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E8B63F4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48670C3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255F005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B332718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on sick leave as a result of a disease of the blood or lymphatic system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46F6E21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1E0BA7D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422A75D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89DB70B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on sick leave as a result of a musculoskeletal disorder or disorder of the connective tissu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58407D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52EDEEA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52CFE1F7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71F8D50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lastRenderedPageBreak/>
              <w:t>Number of employees (m/f) on sick leave as a result of an infectious or parasitic disorder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212939C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DB5CEEB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23DBE7F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0C1C9D58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on sick leave as a result of a disease of the digestive system 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0CCFFED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3830177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303FE78A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465E5E8C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on sick leave as a result of a </w:t>
            </w:r>
            <w:r w:rsidR="006919F4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urogenital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disease 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D5DF1B5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80E8639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26F6E13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1EA260C4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on sick leave as a result of a </w:t>
            </w:r>
            <w:r w:rsidR="006919F4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respiratory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disease 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6670B8E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A3323F2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1118B1" w:rsidRPr="00882134" w14:paraId="1C5D4E8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BFBFBF" w:themeColor="background1" w:themeShade="BF"/>
            </w:tcBorders>
            <w:shd w:val="clear" w:color="auto" w:fill="auto"/>
          </w:tcPr>
          <w:p w14:paraId="6829EC51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on sick leave as a result of symptoms or a disorder that cannot be reported elsewhere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B5BBF43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9C52D07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429A0A3A" w14:textId="77777777" w:rsidR="001118B1" w:rsidRPr="00882134" w:rsidRDefault="001118B1" w:rsidP="001118B1">
      <w:pPr>
        <w:rPr>
          <w:rFonts w:ascii="Arial" w:hAnsi="Arial"/>
          <w:b/>
          <w:sz w:val="20"/>
          <w:lang w:val="en-GB"/>
        </w:rPr>
      </w:pPr>
    </w:p>
    <w:p w14:paraId="2A87189B" w14:textId="77777777" w:rsidR="001118B1" w:rsidRPr="00882134" w:rsidRDefault="001118B1" w:rsidP="001118B1">
      <w:pPr>
        <w:rPr>
          <w:rFonts w:ascii="Arial" w:hAnsi="Arial"/>
          <w:b/>
          <w:sz w:val="20"/>
          <w:lang w:val="en-GB"/>
        </w:rPr>
      </w:pPr>
    </w:p>
    <w:tbl>
      <w:tblPr>
        <w:tblW w:w="10114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7387"/>
        <w:gridCol w:w="1341"/>
        <w:gridCol w:w="1386"/>
      </w:tblGrid>
      <w:tr w:rsidR="001118B1" w:rsidRPr="00882134" w14:paraId="211DBAED" w14:textId="77777777" w:rsidTr="00C930EE">
        <w:trPr>
          <w:trHeight w:val="780"/>
        </w:trPr>
        <w:tc>
          <w:tcPr>
            <w:tcW w:w="7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center"/>
          </w:tcPr>
          <w:p w14:paraId="1BC7BB5E" w14:textId="77777777" w:rsidR="001118B1" w:rsidRPr="00882134" w:rsidRDefault="00A50EF9" w:rsidP="00C930EE">
            <w:pPr>
              <w:jc w:val="center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IXED SERVICE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</w:tcPr>
          <w:p w14:paraId="586BBC72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RELEVANT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center"/>
          </w:tcPr>
          <w:p w14:paraId="38293D34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AVAILABLE</w:t>
            </w:r>
          </w:p>
        </w:tc>
      </w:tr>
      <w:tr w:rsidR="001118B1" w:rsidRPr="00882134" w14:paraId="449C57B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C98D112" w14:textId="77777777" w:rsidR="001118B1" w:rsidRPr="00882134" w:rsidRDefault="00A50EF9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Administrative detail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D995124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DCAB55B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2F4C9FC7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CDF259C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VAT number.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7B2A8BD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C00370B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CAF7253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99A55A8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ACE(BEL)code.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0D4E8F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2FB45B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E151F57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1C1AE00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ype of company.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E3CF34A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34E4E0E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D79496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B60258C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ame of director.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28D36A3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E75EFB2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AF467C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1017757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otal number of employees (m/f) with permanent contract.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04C21AA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3B46787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8589F4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D3D3C6A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otal number of employees (m/f) with temporary contract.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1439E87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A2569CD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4D51990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AE2933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otal number of employees (m/f) with interim contract.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137C3C9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35EBF14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6D568A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E428519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otal number of external employees (m/f) (third parties).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8F8FD7B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32112A7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DF5889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41BF222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otal number of employees (m/f) who have left the company this year.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F24CFAE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2400B12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603FFF3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F867EB2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otal number of employees (m/f) recruited this year.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5B74B14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3C824FD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67F5AE50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22F8E6C" w14:textId="77777777" w:rsidR="001118B1" w:rsidRPr="00882134" w:rsidRDefault="00A50EF9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Health and Safety policy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5776EBF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1E060FE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5357DD8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72D1C30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committees for workplace health and safety. 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89F3134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E2F9AF2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13F08E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CDB476E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ducation level of H&amp;S officer.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35045AA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98D6A98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4155B2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A459541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ame, specialism and employment grade of internal certified H&amp;S officers.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A7BCAC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A204C21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6E6316A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257378B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xternal Service for Workplace Health and Safety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6FAAEC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A10F078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35E271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802993B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ame, specialism and employment grade of external certified H&amp;S officer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6BD51AA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7F2A984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B16BFD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E0E53D4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ist certificates, quality labels, care systems, ...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(OHSAS, ISO, ...)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6B2C7E1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3AAD0BD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E018EC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2CBA65B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visits made to work place (with report)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9B9AA75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2CD0339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737B5D4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CD03A4C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risk analyses carried out (with report); Subject reported: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afety, health, ergonomics, hygiene, psychosocial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B5937B3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8BA8972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6A2C094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F475091" w14:textId="77777777" w:rsidR="001118B1" w:rsidRPr="00882134" w:rsidRDefault="00A50EF9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Courses and training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DEAC09E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1EC1D47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422E58D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66BE1F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VCA</w:t>
            </w:r>
            <w:r w:rsidR="006919F4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(</w:t>
            </w:r>
            <w:r w:rsidR="006919F4" w:rsidRPr="00882134">
              <w:rPr>
                <w:rFonts w:ascii="Arial" w:hAnsi="Arial"/>
                <w:i/>
                <w:color w:val="000000"/>
                <w:sz w:val="20"/>
                <w:szCs w:val="22"/>
                <w:lang w:val="en-GB"/>
              </w:rPr>
              <w:t>safety check for contractors</w:t>
            </w:r>
            <w:r w:rsidR="006919F4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)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, </w:t>
            </w:r>
            <w:r w:rsidR="006919F4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first aid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, emergency plan and evacuation, stop smoking, alcohol and drugs, management of unacceptable conduct, HACCP, new employees, hierarch</w:t>
            </w:r>
            <w:r w:rsidR="00A72A8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, lifting load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3C9D63E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12CE3DC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A590B3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71436B6" w14:textId="77777777" w:rsidR="001118B1" w:rsidRPr="00882134" w:rsidRDefault="00A50EF9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People and organisation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D839379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BBD5B01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795B0D97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510B66A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lastRenderedPageBreak/>
              <w:t>Number of employees (m/f) in shift work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D32F47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6DA8CD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D000AB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5255E1B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ith safety function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597FC36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2B38B9E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BAE6BA3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5A89C13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informal complaints about undesirable conduct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0784D35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236CEF5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0DCB84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D6435DC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</w:t>
            </w:r>
            <w:r w:rsidR="00A72A8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formal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complaints about undesirable conduct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8733D9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80FCA9D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C60E88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E978F48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Is there a policy </w:t>
            </w:r>
            <w:r w:rsidR="00A72A8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on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psychosocial </w:t>
            </w:r>
            <w:r w:rsidR="00A72A8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factors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?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7609C2A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053DD63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203C1C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CC60492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ith permanent unfitness for work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3AA3A57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48D0BA0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6746BC2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52EDD04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ith temporary unfitness for work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1E1D2D9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F62AAFE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4DA8657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FACCA89" w14:textId="51B7BD34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with adapted work as a result of work </w:t>
            </w:r>
            <w:r w:rsidR="00EA5F80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injury event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or medical impairment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2E29D3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AB74B90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972936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E6085D5" w14:textId="77777777" w:rsidR="001118B1" w:rsidRPr="00882134" w:rsidRDefault="00A50EF9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Chemical, physical, biological agent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7FB0822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473CC55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4D43769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B8D8492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Agents present: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chemical agents, physical agents, biological agents, </w:t>
            </w:r>
            <w:r w:rsidR="00C97894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dust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particles and fibres, none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F23D10B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C178484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7484CE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02A9438" w14:textId="77777777" w:rsidR="001118B1" w:rsidRPr="00882134" w:rsidRDefault="00A50EF9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Chemical agent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C84F5BE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3D46C37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1D8CD533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BBBFCDC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Chemical risks present: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="008C6F5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carcinogen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s, </w:t>
            </w:r>
            <w:r w:rsidR="008C6F5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mutagen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s, </w:t>
            </w:r>
            <w:r w:rsidR="008C6F5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teratogen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, dangerous substances, irritants, toxic substances, explosive substances, flammable substances, environmental pollutants, particulate matter and nanoparticle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5E058D1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ABC1C0B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D2C664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EDBBB1A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EA5A96B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461209A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F44935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B5D4DD9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580484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562EDAB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95B381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4D51864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chemical agent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E159F7A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E93DB92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04DC3E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B84CD10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where personal protective equipment must be worn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0BBA372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97A34F0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54B9E9A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262A57A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that must wear personal protective equipment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D732AB0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6397508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A11746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1106CF5" w14:textId="77777777" w:rsidR="001118B1" w:rsidRPr="00882134" w:rsidRDefault="00A50EF9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Physical agent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E30EC51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5E695E6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07B00D1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AABFAD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Physical risks present: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ise, vibrations, radiation, electromagnetic field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2C41A3A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82ED50D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D722A7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7F416FC" w14:textId="77777777" w:rsidR="001118B1" w:rsidRPr="00882134" w:rsidRDefault="00A50EF9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Physical agents:</w:t>
            </w:r>
            <w:r w:rsidR="001118B1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Noise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A228848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9D2F79D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7C383D8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FD4B8D3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Highest exposure level in dB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EC3786D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BEFDE84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83CC0C3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49D3A23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ECC1F50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7DA2EA9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6280CCB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DBC01F5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0A3FD6E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E3E2E3D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627549A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23ACB13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exposed to </w:t>
            </w:r>
            <w:r w:rsidR="00454173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ise levels greater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than 80dB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48D40AA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9F68C68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28E24EA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89827CC" w14:textId="77777777" w:rsidR="001118B1" w:rsidRPr="00882134" w:rsidRDefault="00A50EF9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Physical agents:</w:t>
            </w:r>
            <w:r w:rsidR="001118B1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vibratio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03B8E8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7D8C86F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637524A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22AEFA4" w14:textId="77777777" w:rsidR="001118B1" w:rsidRPr="00882134" w:rsidRDefault="00A50EF9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Vibrations present: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="007209E0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global body vibrations, hand-arm vibratio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43816C3" w14:textId="77777777" w:rsidR="001118B1" w:rsidRPr="00882134" w:rsidRDefault="007209E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6CDE273" w14:textId="77777777" w:rsidR="001118B1" w:rsidRPr="00882134" w:rsidRDefault="007209E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42DECD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00CE4F4" w14:textId="77777777" w:rsidR="001118B1" w:rsidRPr="00882134" w:rsidRDefault="007209E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9B831E5" w14:textId="77777777" w:rsidR="001118B1" w:rsidRPr="00882134" w:rsidRDefault="007209E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A5EDC16" w14:textId="77777777" w:rsidR="001118B1" w:rsidRPr="00882134" w:rsidRDefault="007209E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5DDF84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0E2E9F0" w14:textId="77777777" w:rsidR="001118B1" w:rsidRPr="00882134" w:rsidRDefault="007209E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C357821" w14:textId="77777777" w:rsidR="001118B1" w:rsidRPr="00882134" w:rsidRDefault="007209E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A4E3897" w14:textId="77777777" w:rsidR="001118B1" w:rsidRPr="00882134" w:rsidRDefault="007209E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C25937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F8BC77D" w14:textId="77777777" w:rsidR="001118B1" w:rsidRPr="00882134" w:rsidRDefault="007209E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vibratio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070E99E" w14:textId="77777777" w:rsidR="001118B1" w:rsidRPr="00882134" w:rsidRDefault="007209E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6BF18C2" w14:textId="77777777" w:rsidR="001118B1" w:rsidRPr="00882134" w:rsidRDefault="007209E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76EC1C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896C632" w14:textId="77777777" w:rsidR="001118B1" w:rsidRPr="00882134" w:rsidRDefault="007209E0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Physical agents:</w:t>
            </w:r>
            <w:r w:rsidR="001118B1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radiation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B3E4C13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FF93B8F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007CDB0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F0DC231" w14:textId="77777777" w:rsidR="001118B1" w:rsidRPr="00882134" w:rsidRDefault="007209E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lastRenderedPageBreak/>
              <w:t>Radiation present: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ionising radiation, non-ionising radiation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DDFC125" w14:textId="77777777" w:rsidR="001118B1" w:rsidRPr="00882134" w:rsidRDefault="007209E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C017F49" w14:textId="77777777" w:rsidR="001118B1" w:rsidRPr="00882134" w:rsidRDefault="007209E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6D1BC99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0EA73C7" w14:textId="77777777" w:rsidR="001118B1" w:rsidRPr="00882134" w:rsidRDefault="007209E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D687EE5" w14:textId="77777777" w:rsidR="001118B1" w:rsidRPr="00882134" w:rsidRDefault="007209E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CD9082F" w14:textId="77777777" w:rsidR="001118B1" w:rsidRPr="00882134" w:rsidRDefault="007209E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EA08F4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E12845E" w14:textId="77777777" w:rsidR="001118B1" w:rsidRPr="00882134" w:rsidRDefault="007209E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radiation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76CFF91" w14:textId="77777777" w:rsidR="001118B1" w:rsidRPr="00882134" w:rsidRDefault="007209E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B9502FD" w14:textId="77777777" w:rsidR="001118B1" w:rsidRPr="00882134" w:rsidRDefault="007209E0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E4464F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0A5A23D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where personal protective equipment must be worn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D4DB2E9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8D569B0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2CD9F4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0E35F3C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that must wear personal protective equipment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DC9370C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B518E52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2BF7C00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564C49E" w14:textId="77777777" w:rsidR="001118B1" w:rsidRPr="00882134" w:rsidRDefault="00F24C8E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Biological agent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5D7C4B7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1A28470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3E59FC8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704F880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Biological risks present: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="00A72A8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g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roup</w:t>
            </w:r>
            <w:r w:rsidR="00A72A8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1, group</w:t>
            </w:r>
            <w:r w:rsidR="00A72A8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2, group</w:t>
            </w:r>
            <w:r w:rsidR="00A72A8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3, group</w:t>
            </w:r>
            <w:r w:rsidR="00A72A8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4.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4BE060A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8FA88AB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3030B0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D3ADE48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66E2BF2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B98E12A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C9E9BC8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6CA2438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3DC3FAC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383A6B1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482D8A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BCB2C70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biological agent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C7483EE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CF600A1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660BC9A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ABF9441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where personal protective equipment must be worn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2A763EB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AB11433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FE6081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8300BC7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that must wear personal protective equipment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640B518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B7057D3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C420A7A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6D1AE1B" w14:textId="77777777" w:rsidR="001118B1" w:rsidRPr="00882134" w:rsidRDefault="00C97894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Dust particles</w:t>
            </w:r>
            <w:r w:rsidR="00F24C8E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 and fibre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511016C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8706E3D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1FD4E56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C98CEE0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Dust </w:t>
            </w:r>
            <w:r w:rsidR="00A72A86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particles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and fibres present: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total </w:t>
            </w:r>
            <w:r w:rsidR="00C97894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ust particles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, nanoparticles, asbestos fibres, man-made mineral fibre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D453813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384FC6F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A4283C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57140F0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4D50A96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C03D657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621D4A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4C6174D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E78ACAD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6856287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AABBF6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AE7A4AC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umber of employees (m/f) exposed to </w:t>
            </w:r>
            <w:r w:rsidR="00C97894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ust particles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and fibre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3A50F28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E4365F9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9A4F67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9DB7464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where personal protective equipment must be worn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30CF839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39B58A8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41A10A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890A82B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that must wear personal protective equipment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0907182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05F53AF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D8A0CB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6FEAE36" w14:textId="77777777" w:rsidR="001118B1" w:rsidRPr="00882134" w:rsidRDefault="00F24C8E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Equipment and material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36E4700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8A6AEBB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768CF3B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4164E3F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Present circumstances: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VDUs, lifting loads, work posts and tasks where personal protective equipment must be worn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6C4C691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6026FEF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A75524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86DE5A2" w14:textId="77777777" w:rsidR="001118B1" w:rsidRPr="00882134" w:rsidRDefault="00F24C8E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VDU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B0F35F7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19634D3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0BA91963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1E33109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working with VDU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3DCF0AD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E09DE7B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3AA3B1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13F9273" w14:textId="77777777" w:rsidR="001118B1" w:rsidRPr="00882134" w:rsidRDefault="00F24C8E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Lifting load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EE23B6B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80E323E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3E8D7DC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4AA58B3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6196EFF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8C3E74E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A56D2E0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51FA225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99C57A2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DDAB4CC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13FA87A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FE489E8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employees (m/f) exposed to lifting load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D8B5B67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63E5B42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CBA965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22F1E52" w14:textId="77777777" w:rsidR="001118B1" w:rsidRPr="00882134" w:rsidRDefault="00F24C8E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Work environment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4AB0D00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11E9157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27A48FE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D274CDF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angers present: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fire and/or explosion, light and lighting, temporary mobile construction sites, temperature, height, moving parts, electricity, enclosed spaces, other, none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7BCCDBF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yes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12DDDD9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38CB638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F320C26" w14:textId="77777777" w:rsidR="001118B1" w:rsidRPr="00882134" w:rsidRDefault="00F24C8E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Fire and/or explosion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E090F94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CA791AE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360B3B0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83785D7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lastRenderedPageBreak/>
              <w:t>Number of work posts with fire and/or explosion risk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51680EB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B5C7BEE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3F3D29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7E3F552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F474812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CA4A8FD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4847507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BE1EAA8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4F3EAAD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C7EB8CD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3ABF800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88A5E63" w14:textId="77777777" w:rsidR="001118B1" w:rsidRPr="00882134" w:rsidRDefault="00F24C8E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Light and lighting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F53FBCA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3EF7018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3E4634D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755E314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work posts with light or lighting risk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4F55041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214AD3A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10E4B3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6668489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5F7407B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97177D0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2BB978E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C676E78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705B901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19712CF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7F68701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560DAE4" w14:textId="77777777" w:rsidR="001118B1" w:rsidRPr="00882134" w:rsidRDefault="00F24C8E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Temporary mobile construction site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FBA188B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14C83C8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223B64A3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4A0F36D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temporary mobile construction site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DA78B1F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F90D4AA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F44140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B9083D3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21E21D9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90566C2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CAAD164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1C0BABD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9C8C3F9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612DCBB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CA06E05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02FD2E8" w14:textId="77777777" w:rsidR="001118B1" w:rsidRPr="00882134" w:rsidRDefault="00F24C8E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Temperature:</w:t>
            </w:r>
            <w:r w:rsidR="001118B1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 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cold/h</w:t>
            </w:r>
            <w:r w:rsidR="00A72A86"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o</w:t>
            </w: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t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5BABF22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84365AD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46714EC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1A99D4C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work posts in cold/hot conditio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3041A2B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F6CA7E2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952BE3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3E84C04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1B8E483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D232BC4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6850C9F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657534A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F231087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F3DF24C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0DB9A7D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94226BF" w14:textId="77777777" w:rsidR="001118B1" w:rsidRPr="00882134" w:rsidRDefault="00F24C8E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Height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9D55850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8A9B041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44DC4E4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3C25DF8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work posts at great height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29B9B2E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69D1FDE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08C1D24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2B4EB30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1AF7D03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45B9722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DF8EE0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EAD30AF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5316E36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45DCFC7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D29324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1D0F370" w14:textId="77777777" w:rsidR="001118B1" w:rsidRPr="00882134" w:rsidRDefault="00F24C8E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Moving part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817E88E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8415366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2B01842A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07B3099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work posts with moving part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104571E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E8EE55A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D7638F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4380A42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4EE7F5D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C98D026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84794D4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B734832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0A58D6B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A2F0109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0D139C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D256BB3" w14:textId="77777777" w:rsidR="001118B1" w:rsidRPr="00882134" w:rsidRDefault="00F24C8E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Electricity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FA16DF9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F04A8EC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313C934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5A36608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work posts with electrical risk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88E24B6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02331DD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271A97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BEBA44C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A0AE1B6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E81BE63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A64CDF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D7E26D9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BA521A9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909072A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BB1CE57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83F6D28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BA4 electricia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44B4FE0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84434FD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646DC58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F459FD3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BA5 electricia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D110850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178DAC7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992656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240BA71" w14:textId="77777777" w:rsidR="001118B1" w:rsidRPr="00882134" w:rsidRDefault="00F24C8E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Enclosed space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83D636E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61C5FC2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6B5BBA1E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049D92B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umber of work posts with enclosed space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C1D26E8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56A556B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1FDE74D6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8FFFF58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lastRenderedPageBreak/>
              <w:t>Lowest prevention management level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FF3A2EB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0BDE3F1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BDF043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434F8E1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F3C9FFC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3D274FF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F505289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5B1D146" w14:textId="77777777" w:rsidR="001118B1" w:rsidRPr="00882134" w:rsidRDefault="00F24C8E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Other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1B67113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F1CCF7B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6CCFE241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77B3C18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Other risk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3DBD34E4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EA2F64E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341CA0C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E27C23C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Lowest prevention management level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65363EB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82D0C68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226D9C2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DF10727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% work posts in reported worst-case conditio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2AC2003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054D972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59E221AA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77CBE2C" w14:textId="77777777" w:rsidR="001118B1" w:rsidRPr="00882134" w:rsidRDefault="00F24C8E" w:rsidP="00C930EE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Additional information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7985788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A62C311" w14:textId="77777777" w:rsidR="001118B1" w:rsidRPr="00882134" w:rsidRDefault="001118B1" w:rsidP="00FD02C3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 w:rsidR="001118B1" w:rsidRPr="00882134" w14:paraId="17C1A948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53326354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escribe new procedure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F196EEC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1DC132AC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EBEDFBB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B87FCDB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escribe new working condition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AFC4543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AF9DDCE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4D742DC8" w14:textId="77777777" w:rsidTr="00C930EE">
        <w:trPr>
          <w:trHeight w:val="454"/>
        </w:trPr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B99F61C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Describe new dangers and risks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C83363D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0C48020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  <w:tr w:rsidR="001118B1" w:rsidRPr="00882134" w14:paraId="31B6FBC6" w14:textId="77777777" w:rsidTr="00C930EE">
        <w:tc>
          <w:tcPr>
            <w:tcW w:w="73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D0D298B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Describe additional activities carried out in the context of workplace health and safety </w:t>
            </w:r>
          </w:p>
        </w:tc>
        <w:tc>
          <w:tcPr>
            <w:tcW w:w="13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CFFBC2B" w14:textId="77777777" w:rsidR="001118B1" w:rsidRPr="00882134" w:rsidRDefault="00F24C8E" w:rsidP="00C930EE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o</w:t>
            </w:r>
            <w:r w:rsidR="001118B1"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79E2B56E" w14:textId="77777777" w:rsidR="00A72A86" w:rsidRPr="00882134" w:rsidRDefault="00C930EE" w:rsidP="00A72A86">
            <w:pPr>
              <w:rPr>
                <w:rStyle w:val="tw4winMark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no </w:t>
            </w:r>
          </w:p>
          <w:p w14:paraId="095727E3" w14:textId="77777777" w:rsidR="00A72A86" w:rsidRPr="00882134" w:rsidRDefault="00A72A86" w:rsidP="00A72A86">
            <w:pPr>
              <w:rPr>
                <w:rStyle w:val="tw4winMark"/>
                <w:lang w:val="en-GB"/>
              </w:rPr>
            </w:pPr>
          </w:p>
          <w:p w14:paraId="6FA1EABB" w14:textId="77777777" w:rsidR="001118B1" w:rsidRPr="00882134" w:rsidRDefault="001118B1" w:rsidP="00A72A86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882134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</w:p>
        </w:tc>
      </w:tr>
    </w:tbl>
    <w:p w14:paraId="53E5ADE0" w14:textId="77777777" w:rsidR="001118B1" w:rsidRPr="00882134" w:rsidRDefault="001118B1" w:rsidP="001118B1">
      <w:pPr>
        <w:spacing w:line="480" w:lineRule="auto"/>
        <w:ind w:left="560" w:hanging="560"/>
        <w:jc w:val="both"/>
        <w:rPr>
          <w:rFonts w:ascii="Arial" w:hAnsi="Arial"/>
          <w:b/>
          <w:sz w:val="20"/>
          <w:lang w:val="en-GB"/>
        </w:rPr>
      </w:pPr>
    </w:p>
    <w:p w14:paraId="2D4C4723" w14:textId="77777777" w:rsidR="00FD02C3" w:rsidRPr="00882134" w:rsidRDefault="00FD02C3">
      <w:pPr>
        <w:rPr>
          <w:rFonts w:ascii="Arial" w:hAnsi="Arial"/>
          <w:b/>
          <w:sz w:val="20"/>
          <w:lang w:val="en-GB"/>
        </w:rPr>
      </w:pPr>
    </w:p>
    <w:sectPr w:rsidR="00FD02C3" w:rsidRPr="00882134" w:rsidSect="00FD02C3">
      <w:pgSz w:w="11880" w:h="16820"/>
      <w:pgMar w:top="973" w:right="1417" w:bottom="1240" w:left="1417" w:header="737" w:footer="1021" w:gutter="0"/>
      <w:cols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0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" w:hAnsi="Times" w:hint="default"/>
      </w:rPr>
    </w:lvl>
  </w:abstractNum>
  <w:abstractNum w:abstractNumId="1">
    <w:nsid w:val="00000002"/>
    <w:multiLevelType w:val="singleLevel"/>
    <w:tmpl w:val="00010409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0000003"/>
    <w:multiLevelType w:val="singleLevel"/>
    <w:tmpl w:val="00010409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00000004"/>
    <w:multiLevelType w:val="singleLevel"/>
    <w:tmpl w:val="00010409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00000005"/>
    <w:multiLevelType w:val="singleLevel"/>
    <w:tmpl w:val="00010409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0000006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>
    <w:nsid w:val="00000008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00000010"/>
    <w:multiLevelType w:val="singleLevel"/>
    <w:tmpl w:val="00000000"/>
    <w:lvl w:ilvl="0">
      <w:start w:val="4"/>
      <w:numFmt w:val="decimal"/>
      <w:lvlText w:val="%1)"/>
      <w:lvlJc w:val="left"/>
      <w:pPr>
        <w:tabs>
          <w:tab w:val="num" w:pos="1447"/>
        </w:tabs>
        <w:ind w:left="1447" w:hanging="880"/>
      </w:pPr>
      <w:rPr>
        <w:rFonts w:hint="default"/>
      </w:rPr>
    </w:lvl>
  </w:abstractNum>
  <w:abstractNum w:abstractNumId="8">
    <w:nsid w:val="059D7CE2"/>
    <w:multiLevelType w:val="multilevel"/>
    <w:tmpl w:val="421C9B0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9">
    <w:nsid w:val="0B4E6CB4"/>
    <w:multiLevelType w:val="multilevel"/>
    <w:tmpl w:val="9258A080"/>
    <w:lvl w:ilvl="0">
      <w:start w:val="1"/>
      <w:numFmt w:val="decimal"/>
      <w:pStyle w:val="Head2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10">
    <w:nsid w:val="0B61357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10967E34"/>
    <w:multiLevelType w:val="hybridMultilevel"/>
    <w:tmpl w:val="2C96F758"/>
    <w:lvl w:ilvl="0" w:tplc="3E48CD28">
      <w:numFmt w:val="bullet"/>
      <w:lvlText w:val="-"/>
      <w:lvlJc w:val="left"/>
      <w:pPr>
        <w:ind w:left="720" w:hanging="360"/>
      </w:pPr>
      <w:rPr>
        <w:rFonts w:ascii="Arial" w:eastAsia="Times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BCB7938"/>
    <w:multiLevelType w:val="hybridMultilevel"/>
    <w:tmpl w:val="4B4C04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9CF2B2F"/>
    <w:multiLevelType w:val="hybridMultilevel"/>
    <w:tmpl w:val="B23A12F2"/>
    <w:lvl w:ilvl="0" w:tplc="8E3AC71A">
      <w:numFmt w:val="bullet"/>
      <w:lvlText w:val="-"/>
      <w:lvlJc w:val="left"/>
      <w:pPr>
        <w:ind w:left="720" w:hanging="360"/>
      </w:pPr>
      <w:rPr>
        <w:rFonts w:ascii="Arial" w:eastAsia="Times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15703A9"/>
    <w:multiLevelType w:val="hybridMultilevel"/>
    <w:tmpl w:val="A4549CD8"/>
    <w:lvl w:ilvl="0" w:tplc="37ECAA80">
      <w:numFmt w:val="bullet"/>
      <w:lvlText w:val="-"/>
      <w:lvlJc w:val="left"/>
      <w:pPr>
        <w:ind w:left="720" w:hanging="360"/>
      </w:pPr>
      <w:rPr>
        <w:rFonts w:ascii="Palatino" w:eastAsia="Times" w:hAnsi="Palatino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49209E7"/>
    <w:multiLevelType w:val="hybridMultilevel"/>
    <w:tmpl w:val="31E43CE8"/>
    <w:lvl w:ilvl="0" w:tplc="932A551A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22C68166">
      <w:start w:val="1"/>
      <w:numFmt w:val="lowerLetter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CF1C19"/>
    <w:multiLevelType w:val="hybridMultilevel"/>
    <w:tmpl w:val="202A4DF2"/>
    <w:lvl w:ilvl="0" w:tplc="932A551A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6A2B9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4024782E"/>
    <w:multiLevelType w:val="hybridMultilevel"/>
    <w:tmpl w:val="A3EAE2D0"/>
    <w:lvl w:ilvl="0" w:tplc="932A551A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31A7A2C"/>
    <w:multiLevelType w:val="hybridMultilevel"/>
    <w:tmpl w:val="98B26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61B2C40"/>
    <w:multiLevelType w:val="hybridMultilevel"/>
    <w:tmpl w:val="625488B4"/>
    <w:lvl w:ilvl="0" w:tplc="932A551A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90F76C0"/>
    <w:multiLevelType w:val="hybridMultilevel"/>
    <w:tmpl w:val="C66EF478"/>
    <w:lvl w:ilvl="0" w:tplc="1144C9BA">
      <w:start w:val="1"/>
      <w:numFmt w:val="decimal"/>
      <w:lvlText w:val="%1."/>
      <w:lvlJc w:val="left"/>
      <w:pPr>
        <w:ind w:left="1280" w:hanging="360"/>
      </w:pPr>
    </w:lvl>
    <w:lvl w:ilvl="1" w:tplc="04090019" w:tentative="1">
      <w:start w:val="1"/>
      <w:numFmt w:val="lowerLetter"/>
      <w:lvlText w:val="%2."/>
      <w:lvlJc w:val="left"/>
      <w:pPr>
        <w:ind w:left="2000" w:hanging="360"/>
      </w:pPr>
    </w:lvl>
    <w:lvl w:ilvl="2" w:tplc="0409001B" w:tentative="1">
      <w:start w:val="1"/>
      <w:numFmt w:val="lowerRoman"/>
      <w:lvlText w:val="%3."/>
      <w:lvlJc w:val="right"/>
      <w:pPr>
        <w:ind w:left="2720" w:hanging="180"/>
      </w:pPr>
    </w:lvl>
    <w:lvl w:ilvl="3" w:tplc="0409000F" w:tentative="1">
      <w:start w:val="1"/>
      <w:numFmt w:val="decimal"/>
      <w:lvlText w:val="%4."/>
      <w:lvlJc w:val="left"/>
      <w:pPr>
        <w:ind w:left="3440" w:hanging="360"/>
      </w:pPr>
    </w:lvl>
    <w:lvl w:ilvl="4" w:tplc="04090019" w:tentative="1">
      <w:start w:val="1"/>
      <w:numFmt w:val="lowerLetter"/>
      <w:lvlText w:val="%5."/>
      <w:lvlJc w:val="left"/>
      <w:pPr>
        <w:ind w:left="4160" w:hanging="360"/>
      </w:pPr>
    </w:lvl>
    <w:lvl w:ilvl="5" w:tplc="0409001B" w:tentative="1">
      <w:start w:val="1"/>
      <w:numFmt w:val="lowerRoman"/>
      <w:lvlText w:val="%6."/>
      <w:lvlJc w:val="right"/>
      <w:pPr>
        <w:ind w:left="4880" w:hanging="180"/>
      </w:pPr>
    </w:lvl>
    <w:lvl w:ilvl="6" w:tplc="0409000F" w:tentative="1">
      <w:start w:val="1"/>
      <w:numFmt w:val="decimal"/>
      <w:lvlText w:val="%7."/>
      <w:lvlJc w:val="left"/>
      <w:pPr>
        <w:ind w:left="5600" w:hanging="360"/>
      </w:pPr>
    </w:lvl>
    <w:lvl w:ilvl="7" w:tplc="04090019" w:tentative="1">
      <w:start w:val="1"/>
      <w:numFmt w:val="lowerLetter"/>
      <w:lvlText w:val="%8."/>
      <w:lvlJc w:val="left"/>
      <w:pPr>
        <w:ind w:left="6320" w:hanging="360"/>
      </w:pPr>
    </w:lvl>
    <w:lvl w:ilvl="8" w:tplc="0409001B" w:tentative="1">
      <w:start w:val="1"/>
      <w:numFmt w:val="lowerRoman"/>
      <w:lvlText w:val="%9."/>
      <w:lvlJc w:val="right"/>
      <w:pPr>
        <w:ind w:left="7040" w:hanging="180"/>
      </w:pPr>
    </w:lvl>
  </w:abstractNum>
  <w:abstractNum w:abstractNumId="22">
    <w:nsid w:val="4BD20B74"/>
    <w:multiLevelType w:val="hybridMultilevel"/>
    <w:tmpl w:val="DB1698BE"/>
    <w:lvl w:ilvl="0" w:tplc="040C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C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0C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C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84C1FCA"/>
    <w:multiLevelType w:val="hybridMultilevel"/>
    <w:tmpl w:val="16F663E2"/>
    <w:lvl w:ilvl="0" w:tplc="E1D2B8AC">
      <w:numFmt w:val="bullet"/>
      <w:lvlText w:val="-"/>
      <w:lvlJc w:val="left"/>
      <w:pPr>
        <w:ind w:left="1080" w:hanging="720"/>
      </w:pPr>
      <w:rPr>
        <w:rFonts w:ascii="Arial" w:eastAsia="Times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C434CA7"/>
    <w:multiLevelType w:val="multilevel"/>
    <w:tmpl w:val="9258A080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25">
    <w:nsid w:val="6A057EC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>
    <w:nsid w:val="6DF3551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>
    <w:nsid w:val="6E2F588D"/>
    <w:multiLevelType w:val="hybridMultilevel"/>
    <w:tmpl w:val="BF7443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F7824C0"/>
    <w:multiLevelType w:val="hybridMultilevel"/>
    <w:tmpl w:val="30522B06"/>
    <w:lvl w:ilvl="0" w:tplc="7C68420C">
      <w:numFmt w:val="bullet"/>
      <w:lvlText w:val="-"/>
      <w:lvlJc w:val="left"/>
      <w:pPr>
        <w:ind w:left="720" w:hanging="360"/>
      </w:pPr>
      <w:rPr>
        <w:rFonts w:ascii="Arial" w:eastAsia="Times" w:hAnsi="Aria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19"/>
  </w:num>
  <w:num w:numId="10">
    <w:abstractNumId w:val="28"/>
  </w:num>
  <w:num w:numId="11">
    <w:abstractNumId w:val="12"/>
  </w:num>
  <w:num w:numId="12">
    <w:abstractNumId w:val="20"/>
  </w:num>
  <w:num w:numId="13">
    <w:abstractNumId w:val="18"/>
  </w:num>
  <w:num w:numId="14">
    <w:abstractNumId w:val="16"/>
  </w:num>
  <w:num w:numId="15">
    <w:abstractNumId w:val="15"/>
  </w:num>
  <w:num w:numId="16">
    <w:abstractNumId w:val="22"/>
  </w:num>
  <w:num w:numId="17">
    <w:abstractNumId w:val="23"/>
  </w:num>
  <w:num w:numId="18">
    <w:abstractNumId w:val="13"/>
  </w:num>
  <w:num w:numId="19">
    <w:abstractNumId w:val="27"/>
  </w:num>
  <w:num w:numId="20">
    <w:abstractNumId w:val="14"/>
  </w:num>
  <w:num w:numId="21">
    <w:abstractNumId w:val="11"/>
  </w:num>
  <w:num w:numId="22">
    <w:abstractNumId w:val="21"/>
  </w:num>
  <w:num w:numId="23">
    <w:abstractNumId w:val="9"/>
  </w:num>
  <w:num w:numId="24">
    <w:abstractNumId w:val="10"/>
  </w:num>
  <w:num w:numId="25">
    <w:abstractNumId w:val="25"/>
  </w:num>
  <w:num w:numId="26">
    <w:abstractNumId w:val="26"/>
  </w:num>
  <w:num w:numId="27">
    <w:abstractNumId w:val="8"/>
  </w:num>
  <w:num w:numId="28">
    <w:abstractNumId w:val="2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WfBmTagged" w:val="11"/>
    <w:docVar w:name="WfID" w:val="01287175"/>
    <w:docVar w:name="WfLargeDoc" w:val="11"/>
    <w:docVar w:name="WfLastSegment" w:val=" 89517 n"/>
    <w:docVar w:name="WfMT" w:val="0"/>
    <w:docVar w:name="WfProtection" w:val="1"/>
    <w:docVar w:name="WfRevTM" w:val="C:\Users\John\Desktop\TLG\TLG\Wordfast\Wordfast tms\Dutch TM.txt"/>
    <w:docVar w:name="WfStyles" w:val=" 273   no"/>
  </w:docVars>
  <w:rsids>
    <w:rsidRoot w:val="001118B1"/>
    <w:rsid w:val="000515DB"/>
    <w:rsid w:val="000802B5"/>
    <w:rsid w:val="000A7B0A"/>
    <w:rsid w:val="001118B1"/>
    <w:rsid w:val="00203A02"/>
    <w:rsid w:val="002121C9"/>
    <w:rsid w:val="002541B6"/>
    <w:rsid w:val="002B1FDC"/>
    <w:rsid w:val="002F3A61"/>
    <w:rsid w:val="003A25F0"/>
    <w:rsid w:val="003C77B6"/>
    <w:rsid w:val="0040004B"/>
    <w:rsid w:val="004122C8"/>
    <w:rsid w:val="00421927"/>
    <w:rsid w:val="0044662C"/>
    <w:rsid w:val="00454173"/>
    <w:rsid w:val="00474583"/>
    <w:rsid w:val="004A03AB"/>
    <w:rsid w:val="004A31D3"/>
    <w:rsid w:val="004C2010"/>
    <w:rsid w:val="005055AF"/>
    <w:rsid w:val="0056171B"/>
    <w:rsid w:val="005F6331"/>
    <w:rsid w:val="00612505"/>
    <w:rsid w:val="00615167"/>
    <w:rsid w:val="00640A62"/>
    <w:rsid w:val="006919F4"/>
    <w:rsid w:val="007209E0"/>
    <w:rsid w:val="00882134"/>
    <w:rsid w:val="008C6F53"/>
    <w:rsid w:val="008E0A43"/>
    <w:rsid w:val="009F331B"/>
    <w:rsid w:val="00A00790"/>
    <w:rsid w:val="00A377AA"/>
    <w:rsid w:val="00A50EF9"/>
    <w:rsid w:val="00A72A86"/>
    <w:rsid w:val="00AD77CC"/>
    <w:rsid w:val="00AF6487"/>
    <w:rsid w:val="00B12B18"/>
    <w:rsid w:val="00BA1696"/>
    <w:rsid w:val="00BB79BB"/>
    <w:rsid w:val="00BF46FC"/>
    <w:rsid w:val="00C476AC"/>
    <w:rsid w:val="00C930EE"/>
    <w:rsid w:val="00C97894"/>
    <w:rsid w:val="00CA1AD4"/>
    <w:rsid w:val="00D22A4E"/>
    <w:rsid w:val="00DA745D"/>
    <w:rsid w:val="00DB26C7"/>
    <w:rsid w:val="00DB50EB"/>
    <w:rsid w:val="00E316E8"/>
    <w:rsid w:val="00E344FE"/>
    <w:rsid w:val="00EA5F80"/>
    <w:rsid w:val="00EE43DD"/>
    <w:rsid w:val="00EE7465"/>
    <w:rsid w:val="00F24C8E"/>
    <w:rsid w:val="00F47B76"/>
    <w:rsid w:val="00FD02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D5D8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8B1"/>
    <w:rPr>
      <w:rFonts w:ascii="Palatino" w:eastAsia="Times" w:hAnsi="Palatino" w:cs="Times New Roman"/>
      <w:lang w:val="nl-NL"/>
    </w:rPr>
  </w:style>
  <w:style w:type="paragraph" w:styleId="Heading1">
    <w:name w:val="heading 1"/>
    <w:basedOn w:val="Normal"/>
    <w:next w:val="Normal"/>
    <w:link w:val="Heading1Char"/>
    <w:qFormat/>
    <w:rsid w:val="001118B1"/>
    <w:pPr>
      <w:keepNext/>
      <w:spacing w:line="360" w:lineRule="auto"/>
      <w:ind w:left="560"/>
      <w:jc w:val="both"/>
      <w:outlineLvl w:val="0"/>
    </w:pPr>
    <w:rPr>
      <w:u w:val="single"/>
    </w:rPr>
  </w:style>
  <w:style w:type="paragraph" w:styleId="Heading2">
    <w:name w:val="heading 2"/>
    <w:basedOn w:val="Normal"/>
    <w:next w:val="Normal"/>
    <w:link w:val="Heading2Char"/>
    <w:rsid w:val="001118B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8B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1118B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rsid w:val="001118B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rsid w:val="001118B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rsid w:val="001118B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rsid w:val="001118B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1118B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118B1"/>
    <w:rPr>
      <w:rFonts w:ascii="Palatino" w:eastAsia="Times" w:hAnsi="Palatino" w:cs="Times New Roman"/>
      <w:u w:val="single"/>
      <w:lang w:val="nl-NL"/>
    </w:rPr>
  </w:style>
  <w:style w:type="character" w:customStyle="1" w:styleId="Heading2Char">
    <w:name w:val="Heading 2 Char"/>
    <w:basedOn w:val="DefaultParagraphFont"/>
    <w:link w:val="Heading2"/>
    <w:rsid w:val="001118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8B1"/>
    <w:rPr>
      <w:rFonts w:asciiTheme="majorHAnsi" w:eastAsiaTheme="majorEastAsia" w:hAnsiTheme="majorHAnsi" w:cstheme="majorBidi"/>
      <w:b/>
      <w:bCs/>
      <w:color w:val="4F81BD" w:themeColor="accent1"/>
      <w:lang w:val="nl-NL"/>
    </w:rPr>
  </w:style>
  <w:style w:type="character" w:customStyle="1" w:styleId="Heading4Char">
    <w:name w:val="Heading 4 Char"/>
    <w:basedOn w:val="DefaultParagraphFont"/>
    <w:link w:val="Heading4"/>
    <w:rsid w:val="001118B1"/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character" w:customStyle="1" w:styleId="Heading5Char">
    <w:name w:val="Heading 5 Char"/>
    <w:basedOn w:val="DefaultParagraphFont"/>
    <w:link w:val="Heading5"/>
    <w:rsid w:val="001118B1"/>
    <w:rPr>
      <w:rFonts w:asciiTheme="majorHAnsi" w:eastAsiaTheme="majorEastAsia" w:hAnsiTheme="majorHAnsi" w:cstheme="majorBidi"/>
      <w:color w:val="244061" w:themeColor="accent1" w:themeShade="80"/>
      <w:lang w:val="nl-NL"/>
    </w:rPr>
  </w:style>
  <w:style w:type="character" w:customStyle="1" w:styleId="Heading6Char">
    <w:name w:val="Heading 6 Char"/>
    <w:basedOn w:val="DefaultParagraphFont"/>
    <w:link w:val="Heading6"/>
    <w:rsid w:val="001118B1"/>
    <w:rPr>
      <w:rFonts w:asciiTheme="majorHAnsi" w:eastAsiaTheme="majorEastAsia" w:hAnsiTheme="majorHAnsi" w:cstheme="majorBidi"/>
      <w:i/>
      <w:iCs/>
      <w:color w:val="244061" w:themeColor="accent1" w:themeShade="80"/>
      <w:lang w:val="nl-NL"/>
    </w:rPr>
  </w:style>
  <w:style w:type="character" w:customStyle="1" w:styleId="Heading7Char">
    <w:name w:val="Heading 7 Char"/>
    <w:basedOn w:val="DefaultParagraphFont"/>
    <w:link w:val="Heading7"/>
    <w:rsid w:val="001118B1"/>
    <w:rPr>
      <w:rFonts w:asciiTheme="majorHAnsi" w:eastAsiaTheme="majorEastAsia" w:hAnsiTheme="majorHAnsi" w:cstheme="majorBidi"/>
      <w:i/>
      <w:iCs/>
      <w:color w:val="404040" w:themeColor="text1" w:themeTint="BF"/>
      <w:lang w:val="nl-NL"/>
    </w:rPr>
  </w:style>
  <w:style w:type="character" w:customStyle="1" w:styleId="Heading8Char">
    <w:name w:val="Heading 8 Char"/>
    <w:basedOn w:val="DefaultParagraphFont"/>
    <w:link w:val="Heading8"/>
    <w:rsid w:val="001118B1"/>
    <w:rPr>
      <w:rFonts w:asciiTheme="majorHAnsi" w:eastAsiaTheme="majorEastAsia" w:hAnsiTheme="majorHAnsi" w:cstheme="majorBidi"/>
      <w:color w:val="363636" w:themeColor="text1" w:themeTint="C9"/>
      <w:sz w:val="20"/>
      <w:szCs w:val="20"/>
      <w:lang w:val="nl-NL"/>
    </w:rPr>
  </w:style>
  <w:style w:type="character" w:customStyle="1" w:styleId="Heading9Char">
    <w:name w:val="Heading 9 Char"/>
    <w:basedOn w:val="DefaultParagraphFont"/>
    <w:link w:val="Heading9"/>
    <w:rsid w:val="001118B1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lang w:val="nl-NL"/>
    </w:rPr>
  </w:style>
  <w:style w:type="character" w:styleId="Hyperlink">
    <w:name w:val="Hyperlink"/>
    <w:basedOn w:val="DefaultParagraphFont"/>
    <w:uiPriority w:val="99"/>
    <w:rsid w:val="001118B1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1118B1"/>
    <w:pPr>
      <w:tabs>
        <w:tab w:val="left" w:pos="360"/>
      </w:tabs>
      <w:spacing w:line="300" w:lineRule="exact"/>
      <w:ind w:left="567" w:hanging="547"/>
      <w:jc w:val="both"/>
    </w:pPr>
  </w:style>
  <w:style w:type="character" w:customStyle="1" w:styleId="BodyTextIndentChar">
    <w:name w:val="Body Text Indent Char"/>
    <w:basedOn w:val="DefaultParagraphFont"/>
    <w:link w:val="BodyTextIndent"/>
    <w:rsid w:val="001118B1"/>
    <w:rPr>
      <w:rFonts w:ascii="Palatino" w:eastAsia="Times" w:hAnsi="Palatino" w:cs="Times New Roman"/>
      <w:lang w:val="nl-NL"/>
    </w:rPr>
  </w:style>
  <w:style w:type="paragraph" w:styleId="Header">
    <w:name w:val="header"/>
    <w:basedOn w:val="Normal"/>
    <w:link w:val="HeaderChar"/>
    <w:rsid w:val="001118B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118B1"/>
    <w:rPr>
      <w:rFonts w:ascii="Palatino" w:eastAsia="Times" w:hAnsi="Palatino" w:cs="Times New Roman"/>
      <w:lang w:val="nl-NL"/>
    </w:rPr>
  </w:style>
  <w:style w:type="paragraph" w:styleId="BodyTextIndent2">
    <w:name w:val="Body Text Indent 2"/>
    <w:basedOn w:val="Normal"/>
    <w:link w:val="BodyTextIndent2Char"/>
    <w:rsid w:val="001118B1"/>
    <w:pPr>
      <w:spacing w:line="360" w:lineRule="atLeast"/>
      <w:ind w:left="567"/>
      <w:jc w:val="both"/>
    </w:pPr>
  </w:style>
  <w:style w:type="character" w:customStyle="1" w:styleId="BodyTextIndent2Char">
    <w:name w:val="Body Text Indent 2 Char"/>
    <w:basedOn w:val="DefaultParagraphFont"/>
    <w:link w:val="BodyTextIndent2"/>
    <w:rsid w:val="001118B1"/>
    <w:rPr>
      <w:rFonts w:ascii="Palatino" w:eastAsia="Times" w:hAnsi="Palatino" w:cs="Times New Roman"/>
      <w:lang w:val="nl-NL"/>
    </w:rPr>
  </w:style>
  <w:style w:type="paragraph" w:styleId="BodyTextIndent3">
    <w:name w:val="Body Text Indent 3"/>
    <w:basedOn w:val="Normal"/>
    <w:link w:val="BodyTextIndent3Char"/>
    <w:rsid w:val="001118B1"/>
    <w:pPr>
      <w:spacing w:line="360" w:lineRule="auto"/>
      <w:ind w:left="560"/>
      <w:jc w:val="both"/>
    </w:pPr>
  </w:style>
  <w:style w:type="character" w:customStyle="1" w:styleId="BodyTextIndent3Char">
    <w:name w:val="Body Text Indent 3 Char"/>
    <w:basedOn w:val="DefaultParagraphFont"/>
    <w:link w:val="BodyTextIndent3"/>
    <w:rsid w:val="001118B1"/>
    <w:rPr>
      <w:rFonts w:ascii="Palatino" w:eastAsia="Times" w:hAnsi="Palatino" w:cs="Times New Roman"/>
      <w:lang w:val="nl-NL"/>
    </w:rPr>
  </w:style>
  <w:style w:type="paragraph" w:customStyle="1" w:styleId="insprong1">
    <w:name w:val="insprong 1"/>
    <w:basedOn w:val="Normal"/>
    <w:rsid w:val="001118B1"/>
    <w:pPr>
      <w:ind w:left="255"/>
      <w:jc w:val="both"/>
    </w:pPr>
    <w:rPr>
      <w:rFonts w:ascii="Geneva" w:eastAsia="Times New Roman" w:hAnsi="Geneva"/>
      <w:lang w:val="en-US"/>
    </w:rPr>
  </w:style>
  <w:style w:type="paragraph" w:styleId="Footer">
    <w:name w:val="footer"/>
    <w:basedOn w:val="Normal"/>
    <w:link w:val="FooterChar"/>
    <w:rsid w:val="001118B1"/>
    <w:pPr>
      <w:tabs>
        <w:tab w:val="center" w:pos="4252"/>
        <w:tab w:val="right" w:pos="8504"/>
      </w:tabs>
    </w:pPr>
    <w:rPr>
      <w:rFonts w:eastAsia="Times New Roman"/>
      <w:lang w:val="en-US"/>
    </w:rPr>
  </w:style>
  <w:style w:type="character" w:customStyle="1" w:styleId="FooterChar">
    <w:name w:val="Footer Char"/>
    <w:basedOn w:val="DefaultParagraphFont"/>
    <w:link w:val="Footer"/>
    <w:rsid w:val="001118B1"/>
    <w:rPr>
      <w:rFonts w:ascii="Palatino" w:eastAsia="Times New Roman" w:hAnsi="Palatino" w:cs="Times New Roman"/>
      <w:lang w:val="en-US"/>
    </w:rPr>
  </w:style>
  <w:style w:type="paragraph" w:styleId="BlockText">
    <w:name w:val="Block Text"/>
    <w:basedOn w:val="Normal"/>
    <w:rsid w:val="001118B1"/>
    <w:pPr>
      <w:tabs>
        <w:tab w:val="left" w:pos="7700"/>
      </w:tabs>
      <w:spacing w:line="300" w:lineRule="exact"/>
      <w:ind w:left="567" w:right="-509"/>
      <w:jc w:val="both"/>
    </w:pPr>
  </w:style>
  <w:style w:type="paragraph" w:styleId="BodyText">
    <w:name w:val="Body Text"/>
    <w:basedOn w:val="Normal"/>
    <w:link w:val="BodyTextChar"/>
    <w:rsid w:val="001118B1"/>
    <w:pPr>
      <w:spacing w:line="36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1118B1"/>
    <w:rPr>
      <w:rFonts w:ascii="Palatino" w:eastAsia="Times" w:hAnsi="Palatino" w:cs="Times New Roman"/>
      <w:lang w:val="nl-NL"/>
    </w:rPr>
  </w:style>
  <w:style w:type="character" w:styleId="FollowedHyperlink">
    <w:name w:val="FollowedHyperlink"/>
    <w:basedOn w:val="DefaultParagraphFont"/>
    <w:uiPriority w:val="99"/>
    <w:unhideWhenUsed/>
    <w:rsid w:val="001118B1"/>
    <w:rPr>
      <w:color w:val="800080" w:themeColor="followedHyperlink"/>
      <w:u w:val="single"/>
    </w:rPr>
  </w:style>
  <w:style w:type="paragraph" w:styleId="BodyText3">
    <w:name w:val="Body Text 3"/>
    <w:basedOn w:val="Normal"/>
    <w:link w:val="BodyText3Char"/>
    <w:uiPriority w:val="99"/>
    <w:unhideWhenUsed/>
    <w:rsid w:val="001118B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118B1"/>
    <w:rPr>
      <w:rFonts w:ascii="Palatino" w:eastAsia="Times" w:hAnsi="Palatino" w:cs="Times New Roman"/>
      <w:sz w:val="16"/>
      <w:szCs w:val="16"/>
      <w:lang w:val="nl-NL"/>
    </w:rPr>
  </w:style>
  <w:style w:type="paragraph" w:customStyle="1" w:styleId="Doorlopendetekst">
    <w:name w:val="Doorlopende tekst"/>
    <w:basedOn w:val="Normal"/>
    <w:rsid w:val="001118B1"/>
    <w:pPr>
      <w:spacing w:after="240"/>
      <w:ind w:left="510"/>
    </w:pPr>
    <w:rPr>
      <w:rFonts w:ascii="Times" w:hAnsi="Times"/>
      <w:lang w:val="en-GB" w:eastAsia="nl-BE"/>
    </w:rPr>
  </w:style>
  <w:style w:type="paragraph" w:styleId="ListParagraph">
    <w:name w:val="List Paragraph"/>
    <w:basedOn w:val="Normal"/>
    <w:uiPriority w:val="34"/>
    <w:qFormat/>
    <w:rsid w:val="001118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18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8B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8B1"/>
    <w:rPr>
      <w:rFonts w:ascii="Palatino" w:eastAsia="Times" w:hAnsi="Palatino" w:cs="Times New Roman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8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8B1"/>
    <w:rPr>
      <w:rFonts w:ascii="Palatino" w:eastAsia="Times" w:hAnsi="Palatino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8B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8B1"/>
    <w:rPr>
      <w:rFonts w:ascii="Lucida Grande" w:eastAsia="Times" w:hAnsi="Lucida Grande" w:cs="Times New Roman"/>
      <w:sz w:val="18"/>
      <w:szCs w:val="18"/>
      <w:lang w:val="nl-NL"/>
    </w:rPr>
  </w:style>
  <w:style w:type="paragraph" w:styleId="NormalWeb">
    <w:name w:val="Normal (Web)"/>
    <w:basedOn w:val="Normal"/>
    <w:uiPriority w:val="99"/>
    <w:rsid w:val="001118B1"/>
    <w:pPr>
      <w:spacing w:beforeLines="1" w:afterLines="1"/>
    </w:pPr>
    <w:rPr>
      <w:rFonts w:ascii="Times" w:hAnsi="Times"/>
    </w:rPr>
  </w:style>
  <w:style w:type="character" w:styleId="PageNumber">
    <w:name w:val="page number"/>
    <w:basedOn w:val="DefaultParagraphFont"/>
    <w:rsid w:val="001118B1"/>
  </w:style>
  <w:style w:type="paragraph" w:customStyle="1" w:styleId="Style1">
    <w:name w:val="Style1"/>
    <w:basedOn w:val="Normal"/>
    <w:qFormat/>
    <w:rsid w:val="001118B1"/>
    <w:pPr>
      <w:spacing w:line="480" w:lineRule="auto"/>
      <w:ind w:hanging="540"/>
      <w:jc w:val="both"/>
    </w:pPr>
    <w:rPr>
      <w:rFonts w:ascii="Arial" w:hAnsi="Arial"/>
      <w:b/>
      <w:sz w:val="20"/>
    </w:rPr>
  </w:style>
  <w:style w:type="paragraph" w:customStyle="1" w:styleId="StyleRapport">
    <w:name w:val="StyleRapport"/>
    <w:basedOn w:val="Normal"/>
    <w:qFormat/>
    <w:rsid w:val="001118B1"/>
    <w:pPr>
      <w:spacing w:line="480" w:lineRule="auto"/>
      <w:ind w:hanging="540"/>
      <w:jc w:val="both"/>
    </w:pPr>
    <w:rPr>
      <w:rFonts w:ascii="Arial" w:hAnsi="Arial"/>
      <w:b/>
      <w:sz w:val="20"/>
    </w:rPr>
  </w:style>
  <w:style w:type="paragraph" w:customStyle="1" w:styleId="Head1">
    <w:name w:val="Head1"/>
    <w:basedOn w:val="Heading1"/>
    <w:qFormat/>
    <w:rsid w:val="001118B1"/>
    <w:pPr>
      <w:spacing w:line="480" w:lineRule="auto"/>
      <w:ind w:left="0"/>
      <w:jc w:val="left"/>
    </w:pPr>
    <w:rPr>
      <w:rFonts w:ascii="Arial" w:hAnsi="Arial"/>
      <w:b/>
      <w:u w:val="none"/>
    </w:rPr>
  </w:style>
  <w:style w:type="paragraph" w:styleId="TOC1">
    <w:name w:val="toc 1"/>
    <w:basedOn w:val="Normal"/>
    <w:next w:val="Normal"/>
    <w:autoRedefine/>
    <w:uiPriority w:val="39"/>
    <w:rsid w:val="001118B1"/>
    <w:pPr>
      <w:spacing w:before="120" w:line="480" w:lineRule="auto"/>
    </w:pPr>
    <w:rPr>
      <w:rFonts w:ascii="Arial" w:hAnsi="Arial"/>
      <w:sz w:val="22"/>
    </w:rPr>
  </w:style>
  <w:style w:type="paragraph" w:styleId="TOC2">
    <w:name w:val="toc 2"/>
    <w:basedOn w:val="NormalIndent"/>
    <w:next w:val="Normal"/>
    <w:autoRedefine/>
    <w:uiPriority w:val="39"/>
    <w:rsid w:val="001118B1"/>
    <w:pPr>
      <w:tabs>
        <w:tab w:val="right" w:leader="dot" w:pos="9055"/>
      </w:tabs>
      <w:spacing w:line="480" w:lineRule="auto"/>
      <w:ind w:left="0"/>
    </w:pPr>
    <w:rPr>
      <w:rFonts w:ascii="Arial" w:hAnsi="Arial"/>
      <w:noProof/>
      <w:sz w:val="20"/>
      <w:szCs w:val="22"/>
    </w:rPr>
  </w:style>
  <w:style w:type="paragraph" w:styleId="TOC3">
    <w:name w:val="toc 3"/>
    <w:basedOn w:val="NormalIndent"/>
    <w:next w:val="Normal"/>
    <w:autoRedefine/>
    <w:uiPriority w:val="39"/>
    <w:rsid w:val="001118B1"/>
    <w:pPr>
      <w:spacing w:line="480" w:lineRule="auto"/>
      <w:jc w:val="both"/>
    </w:pPr>
    <w:rPr>
      <w:rFonts w:ascii="Arial" w:hAnsi="Arial"/>
      <w:sz w:val="20"/>
      <w:szCs w:val="22"/>
    </w:rPr>
  </w:style>
  <w:style w:type="paragraph" w:styleId="TOC4">
    <w:name w:val="toc 4"/>
    <w:basedOn w:val="Normal"/>
    <w:next w:val="Normal"/>
    <w:autoRedefine/>
    <w:uiPriority w:val="39"/>
    <w:rsid w:val="001118B1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1118B1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1118B1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1118B1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1118B1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1118B1"/>
    <w:pPr>
      <w:ind w:left="1920"/>
    </w:pPr>
    <w:rPr>
      <w:rFonts w:asciiTheme="minorHAnsi" w:hAnsiTheme="minorHAnsi"/>
      <w:sz w:val="20"/>
      <w:szCs w:val="20"/>
    </w:rPr>
  </w:style>
  <w:style w:type="paragraph" w:customStyle="1" w:styleId="Head2">
    <w:name w:val="Head2"/>
    <w:basedOn w:val="Normal"/>
    <w:qFormat/>
    <w:rsid w:val="001118B1"/>
    <w:pPr>
      <w:numPr>
        <w:numId w:val="23"/>
      </w:numPr>
      <w:spacing w:line="480" w:lineRule="auto"/>
      <w:ind w:firstLine="0"/>
    </w:pPr>
    <w:rPr>
      <w:rFonts w:ascii="Arial" w:hAnsi="Arial"/>
      <w:b/>
      <w:sz w:val="22"/>
    </w:rPr>
  </w:style>
  <w:style w:type="paragraph" w:customStyle="1" w:styleId="head3">
    <w:name w:val="head3"/>
    <w:basedOn w:val="Normal"/>
    <w:qFormat/>
    <w:rsid w:val="001118B1"/>
    <w:pPr>
      <w:spacing w:line="480" w:lineRule="auto"/>
    </w:pPr>
    <w:rPr>
      <w:rFonts w:ascii="Arial" w:hAnsi="Arial"/>
      <w:b/>
      <w:sz w:val="20"/>
    </w:rPr>
  </w:style>
  <w:style w:type="paragraph" w:customStyle="1" w:styleId="head4">
    <w:name w:val="head4"/>
    <w:basedOn w:val="Normal"/>
    <w:qFormat/>
    <w:rsid w:val="001118B1"/>
    <w:pPr>
      <w:spacing w:line="480" w:lineRule="auto"/>
    </w:pPr>
    <w:rPr>
      <w:rFonts w:ascii="Arial" w:hAnsi="Arial"/>
      <w:b/>
    </w:rPr>
  </w:style>
  <w:style w:type="paragraph" w:styleId="NormalIndent">
    <w:name w:val="Normal Indent"/>
    <w:basedOn w:val="Normal"/>
    <w:rsid w:val="001118B1"/>
    <w:pPr>
      <w:ind w:left="720"/>
    </w:pPr>
  </w:style>
  <w:style w:type="character" w:customStyle="1" w:styleId="tw4winMark">
    <w:name w:val="tw4winMark"/>
    <w:basedOn w:val="DefaultParagraphFont"/>
    <w:rsid w:val="00C476AC"/>
    <w:rPr>
      <w:rFonts w:ascii="Courier New" w:hAnsi="Courier New" w:cs="Courier New"/>
      <w:b w:val="0"/>
      <w:i w:val="0"/>
      <w:dstrike w:val="0"/>
      <w:noProof/>
      <w:vanish/>
      <w:color w:val="800080"/>
      <w:sz w:val="22"/>
      <w:szCs w:val="22"/>
      <w:effect w:val="none"/>
      <w:vertAlign w:val="sub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8B1"/>
    <w:rPr>
      <w:rFonts w:ascii="Palatino" w:eastAsia="Times" w:hAnsi="Palatino" w:cs="Times New Roman"/>
      <w:lang w:val="nl-NL"/>
    </w:rPr>
  </w:style>
  <w:style w:type="paragraph" w:styleId="Heading1">
    <w:name w:val="heading 1"/>
    <w:basedOn w:val="Normal"/>
    <w:next w:val="Normal"/>
    <w:link w:val="Heading1Char"/>
    <w:qFormat/>
    <w:rsid w:val="001118B1"/>
    <w:pPr>
      <w:keepNext/>
      <w:spacing w:line="360" w:lineRule="auto"/>
      <w:ind w:left="560"/>
      <w:jc w:val="both"/>
      <w:outlineLvl w:val="0"/>
    </w:pPr>
    <w:rPr>
      <w:u w:val="single"/>
    </w:rPr>
  </w:style>
  <w:style w:type="paragraph" w:styleId="Heading2">
    <w:name w:val="heading 2"/>
    <w:basedOn w:val="Normal"/>
    <w:next w:val="Normal"/>
    <w:link w:val="Heading2Char"/>
    <w:rsid w:val="001118B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8B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1118B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rsid w:val="001118B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rsid w:val="001118B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rsid w:val="001118B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rsid w:val="001118B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1118B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118B1"/>
    <w:rPr>
      <w:rFonts w:ascii="Palatino" w:eastAsia="Times" w:hAnsi="Palatino" w:cs="Times New Roman"/>
      <w:u w:val="single"/>
      <w:lang w:val="nl-NL"/>
    </w:rPr>
  </w:style>
  <w:style w:type="character" w:customStyle="1" w:styleId="Heading2Char">
    <w:name w:val="Heading 2 Char"/>
    <w:basedOn w:val="DefaultParagraphFont"/>
    <w:link w:val="Heading2"/>
    <w:rsid w:val="001118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8B1"/>
    <w:rPr>
      <w:rFonts w:asciiTheme="majorHAnsi" w:eastAsiaTheme="majorEastAsia" w:hAnsiTheme="majorHAnsi" w:cstheme="majorBidi"/>
      <w:b/>
      <w:bCs/>
      <w:color w:val="4F81BD" w:themeColor="accent1"/>
      <w:lang w:val="nl-NL"/>
    </w:rPr>
  </w:style>
  <w:style w:type="character" w:customStyle="1" w:styleId="Heading4Char">
    <w:name w:val="Heading 4 Char"/>
    <w:basedOn w:val="DefaultParagraphFont"/>
    <w:link w:val="Heading4"/>
    <w:rsid w:val="001118B1"/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character" w:customStyle="1" w:styleId="Heading5Char">
    <w:name w:val="Heading 5 Char"/>
    <w:basedOn w:val="DefaultParagraphFont"/>
    <w:link w:val="Heading5"/>
    <w:rsid w:val="001118B1"/>
    <w:rPr>
      <w:rFonts w:asciiTheme="majorHAnsi" w:eastAsiaTheme="majorEastAsia" w:hAnsiTheme="majorHAnsi" w:cstheme="majorBidi"/>
      <w:color w:val="244061" w:themeColor="accent1" w:themeShade="80"/>
      <w:lang w:val="nl-NL"/>
    </w:rPr>
  </w:style>
  <w:style w:type="character" w:customStyle="1" w:styleId="Heading6Char">
    <w:name w:val="Heading 6 Char"/>
    <w:basedOn w:val="DefaultParagraphFont"/>
    <w:link w:val="Heading6"/>
    <w:rsid w:val="001118B1"/>
    <w:rPr>
      <w:rFonts w:asciiTheme="majorHAnsi" w:eastAsiaTheme="majorEastAsia" w:hAnsiTheme="majorHAnsi" w:cstheme="majorBidi"/>
      <w:i/>
      <w:iCs/>
      <w:color w:val="244061" w:themeColor="accent1" w:themeShade="80"/>
      <w:lang w:val="nl-NL"/>
    </w:rPr>
  </w:style>
  <w:style w:type="character" w:customStyle="1" w:styleId="Heading7Char">
    <w:name w:val="Heading 7 Char"/>
    <w:basedOn w:val="DefaultParagraphFont"/>
    <w:link w:val="Heading7"/>
    <w:rsid w:val="001118B1"/>
    <w:rPr>
      <w:rFonts w:asciiTheme="majorHAnsi" w:eastAsiaTheme="majorEastAsia" w:hAnsiTheme="majorHAnsi" w:cstheme="majorBidi"/>
      <w:i/>
      <w:iCs/>
      <w:color w:val="404040" w:themeColor="text1" w:themeTint="BF"/>
      <w:lang w:val="nl-NL"/>
    </w:rPr>
  </w:style>
  <w:style w:type="character" w:customStyle="1" w:styleId="Heading8Char">
    <w:name w:val="Heading 8 Char"/>
    <w:basedOn w:val="DefaultParagraphFont"/>
    <w:link w:val="Heading8"/>
    <w:rsid w:val="001118B1"/>
    <w:rPr>
      <w:rFonts w:asciiTheme="majorHAnsi" w:eastAsiaTheme="majorEastAsia" w:hAnsiTheme="majorHAnsi" w:cstheme="majorBidi"/>
      <w:color w:val="363636" w:themeColor="text1" w:themeTint="C9"/>
      <w:sz w:val="20"/>
      <w:szCs w:val="20"/>
      <w:lang w:val="nl-NL"/>
    </w:rPr>
  </w:style>
  <w:style w:type="character" w:customStyle="1" w:styleId="Heading9Char">
    <w:name w:val="Heading 9 Char"/>
    <w:basedOn w:val="DefaultParagraphFont"/>
    <w:link w:val="Heading9"/>
    <w:rsid w:val="001118B1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lang w:val="nl-NL"/>
    </w:rPr>
  </w:style>
  <w:style w:type="character" w:styleId="Hyperlink">
    <w:name w:val="Hyperlink"/>
    <w:basedOn w:val="DefaultParagraphFont"/>
    <w:uiPriority w:val="99"/>
    <w:rsid w:val="001118B1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1118B1"/>
    <w:pPr>
      <w:tabs>
        <w:tab w:val="left" w:pos="360"/>
      </w:tabs>
      <w:spacing w:line="300" w:lineRule="exact"/>
      <w:ind w:left="567" w:hanging="547"/>
      <w:jc w:val="both"/>
    </w:pPr>
  </w:style>
  <w:style w:type="character" w:customStyle="1" w:styleId="BodyTextIndentChar">
    <w:name w:val="Body Text Indent Char"/>
    <w:basedOn w:val="DefaultParagraphFont"/>
    <w:link w:val="BodyTextIndent"/>
    <w:rsid w:val="001118B1"/>
    <w:rPr>
      <w:rFonts w:ascii="Palatino" w:eastAsia="Times" w:hAnsi="Palatino" w:cs="Times New Roman"/>
      <w:lang w:val="nl-NL"/>
    </w:rPr>
  </w:style>
  <w:style w:type="paragraph" w:styleId="Header">
    <w:name w:val="header"/>
    <w:basedOn w:val="Normal"/>
    <w:link w:val="HeaderChar"/>
    <w:rsid w:val="001118B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118B1"/>
    <w:rPr>
      <w:rFonts w:ascii="Palatino" w:eastAsia="Times" w:hAnsi="Palatino" w:cs="Times New Roman"/>
      <w:lang w:val="nl-NL"/>
    </w:rPr>
  </w:style>
  <w:style w:type="paragraph" w:styleId="BodyTextIndent2">
    <w:name w:val="Body Text Indent 2"/>
    <w:basedOn w:val="Normal"/>
    <w:link w:val="BodyTextIndent2Char"/>
    <w:rsid w:val="001118B1"/>
    <w:pPr>
      <w:spacing w:line="360" w:lineRule="atLeast"/>
      <w:ind w:left="567"/>
      <w:jc w:val="both"/>
    </w:pPr>
  </w:style>
  <w:style w:type="character" w:customStyle="1" w:styleId="BodyTextIndent2Char">
    <w:name w:val="Body Text Indent 2 Char"/>
    <w:basedOn w:val="DefaultParagraphFont"/>
    <w:link w:val="BodyTextIndent2"/>
    <w:rsid w:val="001118B1"/>
    <w:rPr>
      <w:rFonts w:ascii="Palatino" w:eastAsia="Times" w:hAnsi="Palatino" w:cs="Times New Roman"/>
      <w:lang w:val="nl-NL"/>
    </w:rPr>
  </w:style>
  <w:style w:type="paragraph" w:styleId="BodyTextIndent3">
    <w:name w:val="Body Text Indent 3"/>
    <w:basedOn w:val="Normal"/>
    <w:link w:val="BodyTextIndent3Char"/>
    <w:rsid w:val="001118B1"/>
    <w:pPr>
      <w:spacing w:line="360" w:lineRule="auto"/>
      <w:ind w:left="560"/>
      <w:jc w:val="both"/>
    </w:pPr>
  </w:style>
  <w:style w:type="character" w:customStyle="1" w:styleId="BodyTextIndent3Char">
    <w:name w:val="Body Text Indent 3 Char"/>
    <w:basedOn w:val="DefaultParagraphFont"/>
    <w:link w:val="BodyTextIndent3"/>
    <w:rsid w:val="001118B1"/>
    <w:rPr>
      <w:rFonts w:ascii="Palatino" w:eastAsia="Times" w:hAnsi="Palatino" w:cs="Times New Roman"/>
      <w:lang w:val="nl-NL"/>
    </w:rPr>
  </w:style>
  <w:style w:type="paragraph" w:customStyle="1" w:styleId="insprong1">
    <w:name w:val="insprong 1"/>
    <w:basedOn w:val="Normal"/>
    <w:rsid w:val="001118B1"/>
    <w:pPr>
      <w:ind w:left="255"/>
      <w:jc w:val="both"/>
    </w:pPr>
    <w:rPr>
      <w:rFonts w:ascii="Geneva" w:eastAsia="Times New Roman" w:hAnsi="Geneva"/>
      <w:lang w:val="en-US"/>
    </w:rPr>
  </w:style>
  <w:style w:type="paragraph" w:styleId="Footer">
    <w:name w:val="footer"/>
    <w:basedOn w:val="Normal"/>
    <w:link w:val="FooterChar"/>
    <w:rsid w:val="001118B1"/>
    <w:pPr>
      <w:tabs>
        <w:tab w:val="center" w:pos="4252"/>
        <w:tab w:val="right" w:pos="8504"/>
      </w:tabs>
    </w:pPr>
    <w:rPr>
      <w:rFonts w:eastAsia="Times New Roman"/>
      <w:lang w:val="en-US"/>
    </w:rPr>
  </w:style>
  <w:style w:type="character" w:customStyle="1" w:styleId="FooterChar">
    <w:name w:val="Footer Char"/>
    <w:basedOn w:val="DefaultParagraphFont"/>
    <w:link w:val="Footer"/>
    <w:rsid w:val="001118B1"/>
    <w:rPr>
      <w:rFonts w:ascii="Palatino" w:eastAsia="Times New Roman" w:hAnsi="Palatino" w:cs="Times New Roman"/>
      <w:lang w:val="en-US"/>
    </w:rPr>
  </w:style>
  <w:style w:type="paragraph" w:styleId="BlockText">
    <w:name w:val="Block Text"/>
    <w:basedOn w:val="Normal"/>
    <w:rsid w:val="001118B1"/>
    <w:pPr>
      <w:tabs>
        <w:tab w:val="left" w:pos="7700"/>
      </w:tabs>
      <w:spacing w:line="300" w:lineRule="exact"/>
      <w:ind w:left="567" w:right="-509"/>
      <w:jc w:val="both"/>
    </w:pPr>
  </w:style>
  <w:style w:type="paragraph" w:styleId="BodyText">
    <w:name w:val="Body Text"/>
    <w:basedOn w:val="Normal"/>
    <w:link w:val="BodyTextChar"/>
    <w:rsid w:val="001118B1"/>
    <w:pPr>
      <w:spacing w:line="36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1118B1"/>
    <w:rPr>
      <w:rFonts w:ascii="Palatino" w:eastAsia="Times" w:hAnsi="Palatino" w:cs="Times New Roman"/>
      <w:lang w:val="nl-NL"/>
    </w:rPr>
  </w:style>
  <w:style w:type="character" w:styleId="FollowedHyperlink">
    <w:name w:val="FollowedHyperlink"/>
    <w:basedOn w:val="DefaultParagraphFont"/>
    <w:uiPriority w:val="99"/>
    <w:unhideWhenUsed/>
    <w:rsid w:val="001118B1"/>
    <w:rPr>
      <w:color w:val="800080" w:themeColor="followedHyperlink"/>
      <w:u w:val="single"/>
    </w:rPr>
  </w:style>
  <w:style w:type="paragraph" w:styleId="BodyText3">
    <w:name w:val="Body Text 3"/>
    <w:basedOn w:val="Normal"/>
    <w:link w:val="BodyText3Char"/>
    <w:uiPriority w:val="99"/>
    <w:unhideWhenUsed/>
    <w:rsid w:val="001118B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118B1"/>
    <w:rPr>
      <w:rFonts w:ascii="Palatino" w:eastAsia="Times" w:hAnsi="Palatino" w:cs="Times New Roman"/>
      <w:sz w:val="16"/>
      <w:szCs w:val="16"/>
      <w:lang w:val="nl-NL"/>
    </w:rPr>
  </w:style>
  <w:style w:type="paragraph" w:customStyle="1" w:styleId="Doorlopendetekst">
    <w:name w:val="Doorlopende tekst"/>
    <w:basedOn w:val="Normal"/>
    <w:rsid w:val="001118B1"/>
    <w:pPr>
      <w:spacing w:after="240"/>
      <w:ind w:left="510"/>
    </w:pPr>
    <w:rPr>
      <w:rFonts w:ascii="Times" w:hAnsi="Times"/>
      <w:lang w:val="en-GB" w:eastAsia="nl-BE"/>
    </w:rPr>
  </w:style>
  <w:style w:type="paragraph" w:styleId="ListParagraph">
    <w:name w:val="List Paragraph"/>
    <w:basedOn w:val="Normal"/>
    <w:uiPriority w:val="34"/>
    <w:qFormat/>
    <w:rsid w:val="001118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18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8B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8B1"/>
    <w:rPr>
      <w:rFonts w:ascii="Palatino" w:eastAsia="Times" w:hAnsi="Palatino" w:cs="Times New Roman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8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8B1"/>
    <w:rPr>
      <w:rFonts w:ascii="Palatino" w:eastAsia="Times" w:hAnsi="Palatino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8B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8B1"/>
    <w:rPr>
      <w:rFonts w:ascii="Lucida Grande" w:eastAsia="Times" w:hAnsi="Lucida Grande" w:cs="Times New Roman"/>
      <w:sz w:val="18"/>
      <w:szCs w:val="18"/>
      <w:lang w:val="nl-NL"/>
    </w:rPr>
  </w:style>
  <w:style w:type="paragraph" w:styleId="NormalWeb">
    <w:name w:val="Normal (Web)"/>
    <w:basedOn w:val="Normal"/>
    <w:uiPriority w:val="99"/>
    <w:rsid w:val="001118B1"/>
    <w:pPr>
      <w:spacing w:beforeLines="1" w:afterLines="1"/>
    </w:pPr>
    <w:rPr>
      <w:rFonts w:ascii="Times" w:hAnsi="Times"/>
    </w:rPr>
  </w:style>
  <w:style w:type="character" w:styleId="PageNumber">
    <w:name w:val="page number"/>
    <w:basedOn w:val="DefaultParagraphFont"/>
    <w:rsid w:val="001118B1"/>
  </w:style>
  <w:style w:type="paragraph" w:customStyle="1" w:styleId="Style1">
    <w:name w:val="Style1"/>
    <w:basedOn w:val="Normal"/>
    <w:qFormat/>
    <w:rsid w:val="001118B1"/>
    <w:pPr>
      <w:spacing w:line="480" w:lineRule="auto"/>
      <w:ind w:hanging="540"/>
      <w:jc w:val="both"/>
    </w:pPr>
    <w:rPr>
      <w:rFonts w:ascii="Arial" w:hAnsi="Arial"/>
      <w:b/>
      <w:sz w:val="20"/>
    </w:rPr>
  </w:style>
  <w:style w:type="paragraph" w:customStyle="1" w:styleId="StyleRapport">
    <w:name w:val="StyleRapport"/>
    <w:basedOn w:val="Normal"/>
    <w:qFormat/>
    <w:rsid w:val="001118B1"/>
    <w:pPr>
      <w:spacing w:line="480" w:lineRule="auto"/>
      <w:ind w:hanging="540"/>
      <w:jc w:val="both"/>
    </w:pPr>
    <w:rPr>
      <w:rFonts w:ascii="Arial" w:hAnsi="Arial"/>
      <w:b/>
      <w:sz w:val="20"/>
    </w:rPr>
  </w:style>
  <w:style w:type="paragraph" w:customStyle="1" w:styleId="Head1">
    <w:name w:val="Head1"/>
    <w:basedOn w:val="Heading1"/>
    <w:qFormat/>
    <w:rsid w:val="001118B1"/>
    <w:pPr>
      <w:spacing w:line="480" w:lineRule="auto"/>
      <w:ind w:left="0"/>
      <w:jc w:val="left"/>
    </w:pPr>
    <w:rPr>
      <w:rFonts w:ascii="Arial" w:hAnsi="Arial"/>
      <w:b/>
      <w:u w:val="none"/>
    </w:rPr>
  </w:style>
  <w:style w:type="paragraph" w:styleId="TOC1">
    <w:name w:val="toc 1"/>
    <w:basedOn w:val="Normal"/>
    <w:next w:val="Normal"/>
    <w:autoRedefine/>
    <w:uiPriority w:val="39"/>
    <w:rsid w:val="001118B1"/>
    <w:pPr>
      <w:spacing w:before="120" w:line="480" w:lineRule="auto"/>
    </w:pPr>
    <w:rPr>
      <w:rFonts w:ascii="Arial" w:hAnsi="Arial"/>
      <w:sz w:val="22"/>
    </w:rPr>
  </w:style>
  <w:style w:type="paragraph" w:styleId="TOC2">
    <w:name w:val="toc 2"/>
    <w:basedOn w:val="NormalIndent"/>
    <w:next w:val="Normal"/>
    <w:autoRedefine/>
    <w:uiPriority w:val="39"/>
    <w:rsid w:val="001118B1"/>
    <w:pPr>
      <w:tabs>
        <w:tab w:val="right" w:leader="dot" w:pos="9055"/>
      </w:tabs>
      <w:spacing w:line="480" w:lineRule="auto"/>
      <w:ind w:left="0"/>
    </w:pPr>
    <w:rPr>
      <w:rFonts w:ascii="Arial" w:hAnsi="Arial"/>
      <w:noProof/>
      <w:sz w:val="20"/>
      <w:szCs w:val="22"/>
    </w:rPr>
  </w:style>
  <w:style w:type="paragraph" w:styleId="TOC3">
    <w:name w:val="toc 3"/>
    <w:basedOn w:val="NormalIndent"/>
    <w:next w:val="Normal"/>
    <w:autoRedefine/>
    <w:uiPriority w:val="39"/>
    <w:rsid w:val="001118B1"/>
    <w:pPr>
      <w:spacing w:line="480" w:lineRule="auto"/>
      <w:jc w:val="both"/>
    </w:pPr>
    <w:rPr>
      <w:rFonts w:ascii="Arial" w:hAnsi="Arial"/>
      <w:sz w:val="20"/>
      <w:szCs w:val="22"/>
    </w:rPr>
  </w:style>
  <w:style w:type="paragraph" w:styleId="TOC4">
    <w:name w:val="toc 4"/>
    <w:basedOn w:val="Normal"/>
    <w:next w:val="Normal"/>
    <w:autoRedefine/>
    <w:uiPriority w:val="39"/>
    <w:rsid w:val="001118B1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1118B1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1118B1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1118B1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1118B1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1118B1"/>
    <w:pPr>
      <w:ind w:left="1920"/>
    </w:pPr>
    <w:rPr>
      <w:rFonts w:asciiTheme="minorHAnsi" w:hAnsiTheme="minorHAnsi"/>
      <w:sz w:val="20"/>
      <w:szCs w:val="20"/>
    </w:rPr>
  </w:style>
  <w:style w:type="paragraph" w:customStyle="1" w:styleId="Head2">
    <w:name w:val="Head2"/>
    <w:basedOn w:val="Normal"/>
    <w:qFormat/>
    <w:rsid w:val="001118B1"/>
    <w:pPr>
      <w:numPr>
        <w:numId w:val="23"/>
      </w:numPr>
      <w:spacing w:line="480" w:lineRule="auto"/>
      <w:ind w:firstLine="0"/>
    </w:pPr>
    <w:rPr>
      <w:rFonts w:ascii="Arial" w:hAnsi="Arial"/>
      <w:b/>
      <w:sz w:val="22"/>
    </w:rPr>
  </w:style>
  <w:style w:type="paragraph" w:customStyle="1" w:styleId="head3">
    <w:name w:val="head3"/>
    <w:basedOn w:val="Normal"/>
    <w:qFormat/>
    <w:rsid w:val="001118B1"/>
    <w:pPr>
      <w:spacing w:line="480" w:lineRule="auto"/>
    </w:pPr>
    <w:rPr>
      <w:rFonts w:ascii="Arial" w:hAnsi="Arial"/>
      <w:b/>
      <w:sz w:val="20"/>
    </w:rPr>
  </w:style>
  <w:style w:type="paragraph" w:customStyle="1" w:styleId="head4">
    <w:name w:val="head4"/>
    <w:basedOn w:val="Normal"/>
    <w:qFormat/>
    <w:rsid w:val="001118B1"/>
    <w:pPr>
      <w:spacing w:line="480" w:lineRule="auto"/>
    </w:pPr>
    <w:rPr>
      <w:rFonts w:ascii="Arial" w:hAnsi="Arial"/>
      <w:b/>
    </w:rPr>
  </w:style>
  <w:style w:type="paragraph" w:styleId="NormalIndent">
    <w:name w:val="Normal Indent"/>
    <w:basedOn w:val="Normal"/>
    <w:rsid w:val="001118B1"/>
    <w:pPr>
      <w:ind w:left="720"/>
    </w:pPr>
  </w:style>
  <w:style w:type="character" w:customStyle="1" w:styleId="tw4winMark">
    <w:name w:val="tw4winMark"/>
    <w:basedOn w:val="DefaultParagraphFont"/>
    <w:rsid w:val="00C476AC"/>
    <w:rPr>
      <w:rFonts w:ascii="Courier New" w:hAnsi="Courier New" w:cs="Courier New"/>
      <w:b w:val="0"/>
      <w:i w:val="0"/>
      <w:dstrike w:val="0"/>
      <w:noProof/>
      <w:vanish/>
      <w:color w:val="800080"/>
      <w:sz w:val="22"/>
      <w:szCs w:val="22"/>
      <w:effect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5557</Words>
  <Characters>31675</Characters>
  <Application>Microsoft Macintosh Word</Application>
  <DocSecurity>0</DocSecurity>
  <Lines>263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DEWE</Company>
  <LinksUpToDate>false</LinksUpToDate>
  <CharactersWithSpaces>37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de Godderis</dc:creator>
  <cp:lastModifiedBy>Lode Godderis</cp:lastModifiedBy>
  <cp:revision>2</cp:revision>
  <dcterms:created xsi:type="dcterms:W3CDTF">2014-07-28T14:28:00Z</dcterms:created>
  <dcterms:modified xsi:type="dcterms:W3CDTF">2014-07-28T14:28:00Z</dcterms:modified>
</cp:coreProperties>
</file>